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391DB" w14:textId="77777777" w:rsidR="00381D24" w:rsidRPr="00F6167E" w:rsidRDefault="00F6167E" w:rsidP="00F6167E">
      <w:pPr>
        <w:jc w:val="center"/>
        <w:rPr>
          <w:b/>
          <w:sz w:val="28"/>
          <w:u w:val="single"/>
          <w:lang w:val="en-US"/>
        </w:rPr>
      </w:pPr>
      <w:r>
        <w:rPr>
          <w:b/>
          <w:sz w:val="28"/>
          <w:u w:val="single"/>
          <w:lang w:val="en-US"/>
        </w:rPr>
        <w:t xml:space="preserve">Blood </w:t>
      </w:r>
      <w:r w:rsidRPr="00F6167E">
        <w:rPr>
          <w:b/>
          <w:sz w:val="28"/>
          <w:u w:val="single"/>
          <w:lang w:val="en-US"/>
        </w:rPr>
        <w:t>Group O</w:t>
      </w:r>
    </w:p>
    <w:p w14:paraId="13FF5E78" w14:textId="77777777" w:rsidR="00F6167E" w:rsidRPr="00F6167E" w:rsidRDefault="00F6167E" w:rsidP="00F6167E">
      <w:pPr>
        <w:jc w:val="center"/>
        <w:rPr>
          <w:b/>
          <w:lang w:val="en-US"/>
        </w:rPr>
      </w:pPr>
      <w:r w:rsidRPr="00F6167E">
        <w:rPr>
          <w:b/>
          <w:lang w:val="en-US"/>
        </w:rPr>
        <w:t xml:space="preserve">First moment </w:t>
      </w:r>
      <w:r w:rsidR="009D18B3">
        <w:rPr>
          <w:b/>
          <w:lang w:val="en-US"/>
        </w:rPr>
        <w:t>(a)</w:t>
      </w:r>
    </w:p>
    <w:p w14:paraId="46D7E840" w14:textId="77777777" w:rsidR="00381D24" w:rsidRPr="00F6167E" w:rsidRDefault="00F6167E" w:rsidP="00F6167E">
      <w:pPr>
        <w:jc w:val="center"/>
        <w:rPr>
          <w:lang w:val="en-US"/>
        </w:rPr>
      </w:pPr>
      <w:r w:rsidRPr="00F6167E">
        <w:rPr>
          <w:lang w:val="en-US"/>
        </w:rPr>
        <w:t xml:space="preserve">(Admission </w:t>
      </w:r>
      <w:r w:rsidRPr="00F6167E">
        <w:rPr>
          <w:rFonts w:eastAsia="Times New Roman" w:cstheme="minorHAnsi"/>
          <w:bCs/>
          <w:lang w:val="en"/>
        </w:rPr>
        <w:t>to hospital Ward or Intensive Care Unit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3"/>
        <w:gridCol w:w="778"/>
        <w:gridCol w:w="698"/>
        <w:gridCol w:w="799"/>
        <w:gridCol w:w="799"/>
        <w:gridCol w:w="596"/>
      </w:tblGrid>
      <w:tr w:rsidR="004C0427" w:rsidRPr="005F2E64" w14:paraId="35B6C0FD" w14:textId="77777777" w:rsidTr="00E10831">
        <w:trPr>
          <w:trHeight w:val="290"/>
        </w:trPr>
        <w:tc>
          <w:tcPr>
            <w:tcW w:w="0" w:type="auto"/>
            <w:vMerge w:val="restar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F5C41A" w14:textId="77777777" w:rsidR="004C0427" w:rsidRDefault="00F6167E" w:rsidP="00F616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es-ES"/>
              </w:rPr>
            </w:pPr>
            <w:r w:rsidRPr="00F6167E">
              <w:rPr>
                <w:rFonts w:eastAsia="Times New Roman" w:cstheme="minorHAnsi"/>
                <w:b/>
                <w:color w:val="000000"/>
                <w:lang w:val="en-US" w:eastAsia="es-ES"/>
              </w:rPr>
              <w:t>First</w:t>
            </w:r>
          </w:p>
          <w:p w14:paraId="66710604" w14:textId="77777777" w:rsidR="00F6167E" w:rsidRPr="00F6167E" w:rsidRDefault="00F6167E" w:rsidP="00F616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b/>
                <w:color w:val="000000"/>
                <w:lang w:val="en-US" w:eastAsia="es-ES"/>
              </w:rPr>
              <w:t>N=35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0A8DD" w14:textId="77777777" w:rsidR="00F6167E" w:rsidRPr="00F6167E" w:rsidRDefault="00F6167E" w:rsidP="00F6167E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lang w:val="en-US" w:eastAsia="es-ES"/>
              </w:rPr>
            </w:pPr>
            <w:r w:rsidRPr="00F6167E">
              <w:rPr>
                <w:rFonts w:eastAsia="Times New Roman" w:cstheme="minorHAnsi"/>
                <w:b/>
                <w:sz w:val="20"/>
                <w:lang w:val="en-US" w:eastAsia="es-ES"/>
              </w:rPr>
              <w:t>Non outcome</w:t>
            </w:r>
          </w:p>
          <w:p w14:paraId="495ADEDB" w14:textId="77777777" w:rsidR="004C0427" w:rsidRPr="00F6167E" w:rsidRDefault="00F6167E" w:rsidP="00F616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es-ES"/>
              </w:rPr>
            </w:pPr>
            <w:r w:rsidRPr="00F6167E">
              <w:rPr>
                <w:rFonts w:eastAsia="Times New Roman" w:cstheme="minorHAnsi"/>
                <w:b/>
                <w:sz w:val="20"/>
                <w:lang w:val="en-US" w:eastAsia="es-ES"/>
              </w:rPr>
              <w:t xml:space="preserve"> (N=27</w:t>
            </w:r>
            <w:r w:rsidR="004C0427" w:rsidRPr="00F6167E">
              <w:rPr>
                <w:rFonts w:eastAsia="Times New Roman" w:cstheme="minorHAnsi"/>
                <w:b/>
                <w:sz w:val="20"/>
                <w:lang w:val="en-US" w:eastAsia="es-E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456B8" w14:textId="77777777" w:rsidR="00F6167E" w:rsidRPr="00F6167E" w:rsidRDefault="00F6167E" w:rsidP="00F6167E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lang w:val="en-US" w:eastAsia="es-ES"/>
              </w:rPr>
            </w:pPr>
            <w:r w:rsidRPr="00F6167E">
              <w:rPr>
                <w:rFonts w:eastAsia="Times New Roman" w:cstheme="minorHAnsi"/>
                <w:b/>
                <w:sz w:val="20"/>
                <w:lang w:val="en-US" w:eastAsia="es-ES"/>
              </w:rPr>
              <w:t>Bad outcome</w:t>
            </w:r>
          </w:p>
          <w:p w14:paraId="131F9E8C" w14:textId="77777777" w:rsidR="004C0427" w:rsidRPr="00F6167E" w:rsidRDefault="00F6167E" w:rsidP="00F6167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es-ES"/>
              </w:rPr>
            </w:pPr>
            <w:r w:rsidRPr="00F6167E">
              <w:rPr>
                <w:rFonts w:eastAsia="Times New Roman" w:cstheme="minorHAnsi"/>
                <w:b/>
                <w:sz w:val="20"/>
                <w:lang w:val="en-US" w:eastAsia="es-ES"/>
              </w:rPr>
              <w:t xml:space="preserve"> (N=8</w:t>
            </w:r>
            <w:r w:rsidR="004C0427" w:rsidRPr="00F6167E">
              <w:rPr>
                <w:rFonts w:eastAsia="Times New Roman" w:cstheme="minorHAnsi"/>
                <w:b/>
                <w:sz w:val="20"/>
                <w:lang w:val="en-US" w:eastAsia="es-ES"/>
              </w:rPr>
              <w:t>)</w:t>
            </w:r>
          </w:p>
        </w:tc>
        <w:tc>
          <w:tcPr>
            <w:tcW w:w="59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F122232" w14:textId="77777777" w:rsidR="004C0427" w:rsidRPr="005F2E64" w:rsidRDefault="004C0427" w:rsidP="002F7797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b/>
                <w:i/>
                <w:color w:val="010205"/>
                <w:sz w:val="20"/>
                <w:lang w:eastAsia="es-ES"/>
              </w:rPr>
              <w:t>p</w:t>
            </w:r>
          </w:p>
        </w:tc>
      </w:tr>
      <w:tr w:rsidR="00BD6C3E" w:rsidRPr="005F2E64" w14:paraId="5EE0B000" w14:textId="77777777" w:rsidTr="00E10831">
        <w:trPr>
          <w:trHeight w:val="290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16882C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2C6CA" w14:textId="77777777" w:rsidR="004C0427" w:rsidRPr="005F2E64" w:rsidRDefault="004C0427" w:rsidP="002F779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1262C" w14:textId="77777777" w:rsidR="004C0427" w:rsidRPr="005F2E64" w:rsidRDefault="004C0427" w:rsidP="002F779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  <w:t>IQ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24A51" w14:textId="77777777" w:rsidR="004C0427" w:rsidRPr="005F2E64" w:rsidRDefault="004C0427" w:rsidP="002F779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9C14C" w14:textId="77777777" w:rsidR="004C0427" w:rsidRPr="005F2E64" w:rsidRDefault="004C0427" w:rsidP="002F779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  <w:t>IQR</w:t>
            </w:r>
          </w:p>
        </w:tc>
        <w:tc>
          <w:tcPr>
            <w:tcW w:w="596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A09391B" w14:textId="77777777" w:rsidR="004C0427" w:rsidRPr="005F2E64" w:rsidRDefault="004C042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</w:p>
        </w:tc>
      </w:tr>
      <w:tr w:rsidR="00BD6C3E" w:rsidRPr="005F2E64" w14:paraId="78CB48D8" w14:textId="77777777" w:rsidTr="00E10831">
        <w:trPr>
          <w:trHeight w:val="29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CCDF1E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BDNF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86A0D" w14:textId="77777777" w:rsidR="004C0427" w:rsidRPr="005F2E64" w:rsidRDefault="002F779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96.5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93AC9" w14:textId="77777777" w:rsidR="004C0427" w:rsidRPr="005F2E64" w:rsidRDefault="002F779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26.9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0DE21" w14:textId="77777777" w:rsidR="004C0427" w:rsidRPr="005F2E64" w:rsidRDefault="002F779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16.0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658CD" w14:textId="77777777" w:rsidR="004C0427" w:rsidRPr="005F2E64" w:rsidRDefault="002F779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37.95</w:t>
            </w:r>
          </w:p>
        </w:tc>
        <w:tc>
          <w:tcPr>
            <w:tcW w:w="59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598EE3" w14:textId="77777777" w:rsidR="004C0427" w:rsidRPr="005F2E64" w:rsidRDefault="00A3478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968</w:t>
            </w:r>
          </w:p>
        </w:tc>
      </w:tr>
      <w:tr w:rsidR="00BD6C3E" w:rsidRPr="005F2E64" w14:paraId="31CD884B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B67105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EG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A8BAE" w14:textId="77777777" w:rsidR="004C0427" w:rsidRPr="005F2E64" w:rsidRDefault="002F779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D7B43" w14:textId="77777777" w:rsidR="004C0427" w:rsidRPr="005F2E64" w:rsidRDefault="002F779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E8623" w14:textId="77777777" w:rsidR="004C0427" w:rsidRPr="005F2E64" w:rsidRDefault="002F779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CF3E2" w14:textId="77777777" w:rsidR="004C0427" w:rsidRPr="005F2E64" w:rsidRDefault="002F779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6.6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CF51905" w14:textId="77777777" w:rsidR="004C0427" w:rsidRPr="005F2E64" w:rsidRDefault="00A3478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871</w:t>
            </w:r>
          </w:p>
        </w:tc>
      </w:tr>
      <w:tr w:rsidR="00BD6C3E" w:rsidRPr="005F2E64" w14:paraId="055B8090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F276EB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proofErr w:type="spellStart"/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Eotax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8EEC2" w14:textId="77777777" w:rsidR="004C0427" w:rsidRPr="005F2E64" w:rsidRDefault="002F779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6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C7D11" w14:textId="77777777" w:rsidR="004C0427" w:rsidRPr="005F2E64" w:rsidRDefault="002F779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8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6C0EE" w14:textId="77777777" w:rsidR="004C0427" w:rsidRPr="005F2E64" w:rsidRDefault="002F779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43671" w14:textId="77777777" w:rsidR="004C0427" w:rsidRPr="005F2E64" w:rsidRDefault="002F779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2.9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994793" w14:textId="77777777" w:rsidR="004C0427" w:rsidRPr="005F2E64" w:rsidRDefault="00A3478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239</w:t>
            </w:r>
          </w:p>
        </w:tc>
      </w:tr>
      <w:tr w:rsidR="00BD6C3E" w:rsidRPr="005F2E64" w14:paraId="30E9A253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5FC398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GMCS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F694C" w14:textId="77777777" w:rsidR="004C0427" w:rsidRPr="005F2E64" w:rsidRDefault="002F779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6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76299" w14:textId="77777777" w:rsidR="004C0427" w:rsidRPr="005F2E64" w:rsidRDefault="002F779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64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E6731" w14:textId="77777777" w:rsidR="004C0427" w:rsidRPr="005F2E64" w:rsidRDefault="002F779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993F3" w14:textId="77777777" w:rsidR="004C0427" w:rsidRPr="005F2E64" w:rsidRDefault="002F779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1.5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5ADA040" w14:textId="77777777" w:rsidR="004C0427" w:rsidRPr="005F2E64" w:rsidRDefault="00A3478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516</w:t>
            </w:r>
          </w:p>
        </w:tc>
      </w:tr>
      <w:tr w:rsidR="00BD6C3E" w:rsidRPr="005F2E64" w14:paraId="220D2A04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051349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proofErr w:type="spellStart"/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GRO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195C8" w14:textId="77777777" w:rsidR="004C0427" w:rsidRPr="005F2E64" w:rsidRDefault="00AF104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C17AF" w14:textId="77777777" w:rsidR="004C0427" w:rsidRPr="005F2E64" w:rsidRDefault="00AF104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5827E" w14:textId="77777777" w:rsidR="004C0427" w:rsidRPr="005F2E64" w:rsidRDefault="00AF104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C0786" w14:textId="77777777" w:rsidR="004C0427" w:rsidRPr="005F2E64" w:rsidRDefault="00AF104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.0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A95ACC" w14:textId="77777777" w:rsidR="004C0427" w:rsidRPr="005F2E64" w:rsidRDefault="00A3478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167</w:t>
            </w:r>
          </w:p>
        </w:tc>
      </w:tr>
      <w:tr w:rsidR="00BD6C3E" w:rsidRPr="005F2E64" w14:paraId="57DF0EB2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  <w:vAlign w:val="center"/>
            <w:hideMark/>
          </w:tcPr>
          <w:p w14:paraId="6E119020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HG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32D31011" w14:textId="77777777" w:rsidR="004C0427" w:rsidRPr="005F2E64" w:rsidRDefault="00610D2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26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661C1A24" w14:textId="77777777" w:rsidR="004C0427" w:rsidRPr="005F2E64" w:rsidRDefault="00610D2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83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5F23B93C" w14:textId="77777777" w:rsidR="004C0427" w:rsidRPr="005F2E64" w:rsidRDefault="004E581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45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78860AAF" w14:textId="77777777" w:rsidR="004C0427" w:rsidRPr="005F2E64" w:rsidRDefault="004E581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96.7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</w:tcPr>
          <w:p w14:paraId="4954DE40" w14:textId="77777777" w:rsidR="004C0427" w:rsidRPr="005F2E64" w:rsidRDefault="00A3478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015</w:t>
            </w:r>
          </w:p>
        </w:tc>
      </w:tr>
      <w:tr w:rsidR="00BD6C3E" w:rsidRPr="005F2E64" w14:paraId="4E73FC34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43AD84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proofErr w:type="spellStart"/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FN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4552D" w14:textId="77777777" w:rsidR="004C0427" w:rsidRPr="005F2E64" w:rsidRDefault="00F9562D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49058" w14:textId="77777777" w:rsidR="004C0427" w:rsidRPr="005F2E64" w:rsidRDefault="00F9562D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23026" w14:textId="77777777" w:rsidR="004C0427" w:rsidRPr="005F2E64" w:rsidRDefault="00F9562D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DF3C7" w14:textId="77777777" w:rsidR="004C0427" w:rsidRPr="005F2E64" w:rsidRDefault="00F9562D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0.7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D3DFF31" w14:textId="77777777" w:rsidR="004C0427" w:rsidRPr="005F2E64" w:rsidRDefault="00A3478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273</w:t>
            </w:r>
          </w:p>
        </w:tc>
      </w:tr>
      <w:tr w:rsidR="00BD6C3E" w:rsidRPr="005F2E64" w14:paraId="6978A269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9F250A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proofErr w:type="spellStart"/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FNg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CDBC8" w14:textId="77777777" w:rsidR="004C0427" w:rsidRPr="005F2E64" w:rsidRDefault="00BD5070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9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57C2" w14:textId="77777777" w:rsidR="004C0427" w:rsidRPr="005F2E64" w:rsidRDefault="00BD5070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B679F" w14:textId="77777777" w:rsidR="004C0427" w:rsidRPr="005F2E64" w:rsidRDefault="00BD5070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316CE" w14:textId="77777777" w:rsidR="004C0427" w:rsidRPr="005F2E64" w:rsidRDefault="00BD5070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2.0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E4EA0B9" w14:textId="77777777" w:rsidR="004C0427" w:rsidRPr="005F2E64" w:rsidRDefault="00A3478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330</w:t>
            </w:r>
          </w:p>
        </w:tc>
      </w:tr>
      <w:tr w:rsidR="00BD6C3E" w:rsidRPr="005F2E64" w14:paraId="0F5EA6C3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FB81BE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D2991" w14:textId="77777777" w:rsidR="004C0427" w:rsidRPr="005F2E64" w:rsidRDefault="00BD5070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08DD1" w14:textId="77777777" w:rsidR="004C0427" w:rsidRPr="005F2E64" w:rsidRDefault="00BD5070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D8BBB" w14:textId="77777777" w:rsidR="004C0427" w:rsidRPr="005F2E64" w:rsidRDefault="00BD5070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641B4" w14:textId="77777777" w:rsidR="004C0427" w:rsidRPr="005F2E64" w:rsidRDefault="00BD5070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.9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FE355C8" w14:textId="77777777" w:rsidR="004C0427" w:rsidRPr="005F2E64" w:rsidRDefault="00A3478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291</w:t>
            </w:r>
          </w:p>
        </w:tc>
      </w:tr>
      <w:tr w:rsidR="00BD6C3E" w:rsidRPr="005F2E64" w14:paraId="1ACEA30C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3036CB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2ED2C" w14:textId="77777777" w:rsidR="004C0427" w:rsidRPr="005F2E64" w:rsidRDefault="00BD5070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1B29C" w14:textId="77777777" w:rsidR="004C0427" w:rsidRPr="005F2E64" w:rsidRDefault="00BD5070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3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DEDCD" w14:textId="77777777" w:rsidR="004C0427" w:rsidRPr="005F2E64" w:rsidRDefault="00065E0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8B73A" w14:textId="77777777" w:rsidR="004C0427" w:rsidRPr="005F2E64" w:rsidRDefault="00065E0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9.4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A9F953" w14:textId="77777777" w:rsidR="004C0427" w:rsidRPr="005F2E64" w:rsidRDefault="00A3478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516</w:t>
            </w:r>
          </w:p>
        </w:tc>
      </w:tr>
      <w:tr w:rsidR="00BD6C3E" w:rsidRPr="005F2E64" w14:paraId="28FF45ED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51B830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3BF16" w14:textId="77777777" w:rsidR="004C0427" w:rsidRPr="005F2E64" w:rsidRDefault="00320BA3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68AED" w14:textId="77777777" w:rsidR="004C0427" w:rsidRPr="005F2E64" w:rsidRDefault="00320BA3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CA16E" w14:textId="77777777" w:rsidR="004C0427" w:rsidRPr="005F2E64" w:rsidRDefault="00320BA3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9D20D" w14:textId="77777777" w:rsidR="004C0427" w:rsidRPr="005F2E64" w:rsidRDefault="00320BA3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6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1EC1571" w14:textId="77777777" w:rsidR="004C0427" w:rsidRPr="005F2E64" w:rsidRDefault="00A3478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144</w:t>
            </w:r>
          </w:p>
        </w:tc>
      </w:tr>
      <w:tr w:rsidR="00BD6C3E" w:rsidRPr="005F2E64" w14:paraId="2F7647C8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2A5F93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1795F" w14:textId="77777777" w:rsidR="004C0427" w:rsidRPr="005F2E64" w:rsidRDefault="00DB51DE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A0BB9" w14:textId="77777777" w:rsidR="004C0427" w:rsidRPr="005F2E64" w:rsidRDefault="00DB51DE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0ACB8" w14:textId="77777777" w:rsidR="004C0427" w:rsidRPr="005F2E64" w:rsidRDefault="00DB51DE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EFA12" w14:textId="77777777" w:rsidR="004C0427" w:rsidRPr="005F2E64" w:rsidRDefault="00DB51DE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1.7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F5C3552" w14:textId="77777777" w:rsidR="004C0427" w:rsidRPr="005F2E64" w:rsidRDefault="00725F0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951</w:t>
            </w:r>
          </w:p>
        </w:tc>
      </w:tr>
      <w:tr w:rsidR="00BD6C3E" w:rsidRPr="005F2E64" w14:paraId="4841DA3E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ACA373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76886" w14:textId="77777777" w:rsidR="004C0427" w:rsidRPr="005F2E64" w:rsidRDefault="00C6106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7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1DADB" w14:textId="77777777" w:rsidR="004C0427" w:rsidRPr="005F2E64" w:rsidRDefault="00C6106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3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5FF44" w14:textId="77777777" w:rsidR="004C0427" w:rsidRPr="005F2E64" w:rsidRDefault="00C6106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7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EA945" w14:textId="77777777" w:rsidR="004C0427" w:rsidRPr="005F2E64" w:rsidRDefault="00C6106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4.1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140A68B" w14:textId="77777777" w:rsidR="004C0427" w:rsidRPr="005F2E64" w:rsidRDefault="00725F0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776</w:t>
            </w:r>
          </w:p>
        </w:tc>
      </w:tr>
      <w:tr w:rsidR="00BD6C3E" w:rsidRPr="005F2E64" w14:paraId="2C5C1273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5E5BC2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7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2F625" w14:textId="77777777" w:rsidR="004C0427" w:rsidRPr="005F2E64" w:rsidRDefault="009A573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9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9CD05" w14:textId="77777777" w:rsidR="004C0427" w:rsidRPr="005F2E64" w:rsidRDefault="009A573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7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B2204" w14:textId="77777777" w:rsidR="004C0427" w:rsidRPr="005F2E64" w:rsidRDefault="009A573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5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4CE31" w14:textId="77777777" w:rsidR="004C0427" w:rsidRPr="005F2E64" w:rsidRDefault="009A573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6.4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17065E" w14:textId="77777777" w:rsidR="004C0427" w:rsidRPr="005F2E64" w:rsidRDefault="00725F0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394</w:t>
            </w:r>
          </w:p>
        </w:tc>
      </w:tr>
      <w:tr w:rsidR="00BD6C3E" w:rsidRPr="005F2E64" w14:paraId="46D1B000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3C987F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32E5C" w14:textId="77777777" w:rsidR="004C0427" w:rsidRPr="005F2E64" w:rsidRDefault="009A573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3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63A51" w14:textId="77777777" w:rsidR="004C0427" w:rsidRPr="005F2E64" w:rsidRDefault="009A573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8066C" w14:textId="77777777" w:rsidR="004C0427" w:rsidRPr="005F2E64" w:rsidRDefault="009A573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68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B44A3" w14:textId="77777777" w:rsidR="004C0427" w:rsidRPr="005F2E64" w:rsidRDefault="009A573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8.1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F24EE2A" w14:textId="77777777" w:rsidR="004C0427" w:rsidRPr="005F2E64" w:rsidRDefault="00725F0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133</w:t>
            </w:r>
          </w:p>
        </w:tc>
      </w:tr>
      <w:tr w:rsidR="00BD6C3E" w:rsidRPr="005F2E64" w14:paraId="138C15FC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59DBD2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R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2EFBE" w14:textId="77777777" w:rsidR="004C0427" w:rsidRPr="005F2E64" w:rsidRDefault="00F93DE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35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40797" w14:textId="77777777" w:rsidR="004C0427" w:rsidRPr="005F2E64" w:rsidRDefault="00F93DE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62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41534" w14:textId="77777777" w:rsidR="004C0427" w:rsidRPr="005F2E64" w:rsidRDefault="00F93DE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38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E54B6" w14:textId="77777777" w:rsidR="004C0427" w:rsidRPr="005F2E64" w:rsidRDefault="00F93DE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527.3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F54CEBE" w14:textId="77777777" w:rsidR="004C0427" w:rsidRPr="005F2E64" w:rsidRDefault="00725F0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123</w:t>
            </w:r>
          </w:p>
        </w:tc>
      </w:tr>
      <w:tr w:rsidR="00BD6C3E" w:rsidRPr="005F2E64" w14:paraId="21CC2125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034188D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E8EF2" w14:textId="77777777" w:rsidR="004C0427" w:rsidRPr="005F2E64" w:rsidRDefault="006070EE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8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EBCD3" w14:textId="77777777" w:rsidR="004C0427" w:rsidRPr="005F2E64" w:rsidRDefault="006070EE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3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EA386" w14:textId="77777777" w:rsidR="004C0427" w:rsidRPr="005F2E64" w:rsidRDefault="006070EE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4205B" w14:textId="77777777" w:rsidR="004C0427" w:rsidRPr="005F2E64" w:rsidRDefault="006070EE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6.6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8E9F0EA" w14:textId="77777777" w:rsidR="004C0427" w:rsidRPr="005F2E64" w:rsidRDefault="00725F0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490</w:t>
            </w:r>
          </w:p>
        </w:tc>
      </w:tr>
      <w:tr w:rsidR="00BD6C3E" w:rsidRPr="005F2E64" w14:paraId="290D122F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203DA4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2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99513" w14:textId="77777777" w:rsidR="004C0427" w:rsidRPr="005F2E64" w:rsidRDefault="00ED146C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6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89ADF" w14:textId="77777777" w:rsidR="004C0427" w:rsidRPr="005F2E64" w:rsidRDefault="00ED146C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A33DC" w14:textId="77777777" w:rsidR="004C0427" w:rsidRPr="005F2E64" w:rsidRDefault="00ED146C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4370C" w14:textId="77777777" w:rsidR="004C0427" w:rsidRPr="005F2E64" w:rsidRDefault="00ED146C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5.8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3907CB6" w14:textId="77777777" w:rsidR="004C0427" w:rsidRPr="005F2E64" w:rsidRDefault="00725F0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465</w:t>
            </w:r>
          </w:p>
        </w:tc>
      </w:tr>
      <w:tr w:rsidR="00BD6C3E" w:rsidRPr="005F2E64" w14:paraId="29A8BD33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7F5429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2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CA6DA" w14:textId="77777777" w:rsidR="004C0427" w:rsidRPr="005F2E64" w:rsidRDefault="0083649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9B9B6" w14:textId="77777777" w:rsidR="004C0427" w:rsidRPr="005F2E64" w:rsidRDefault="0083649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06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63DA6" w14:textId="77777777" w:rsidR="004C0427" w:rsidRPr="005F2E64" w:rsidRDefault="0083649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2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814E5" w14:textId="77777777" w:rsidR="004C0427" w:rsidRPr="005F2E64" w:rsidRDefault="0083649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64.8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3867E52" w14:textId="77777777" w:rsidR="004C0427" w:rsidRPr="005F2E64" w:rsidRDefault="00725F0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968</w:t>
            </w:r>
          </w:p>
        </w:tc>
      </w:tr>
      <w:tr w:rsidR="00BD6C3E" w:rsidRPr="005F2E64" w14:paraId="1F147737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6F03DA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3901F" w14:textId="77777777" w:rsidR="004C0427" w:rsidRPr="005F2E64" w:rsidRDefault="001D189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6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CCB82" w14:textId="77777777" w:rsidR="004C0427" w:rsidRPr="005F2E64" w:rsidRDefault="001D189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9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7F053" w14:textId="77777777" w:rsidR="004C0427" w:rsidRPr="005F2E64" w:rsidRDefault="001D189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B7F89" w14:textId="77777777" w:rsidR="004C0427" w:rsidRPr="005F2E64" w:rsidRDefault="001D189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.6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CB88D61" w14:textId="77777777" w:rsidR="004C0427" w:rsidRPr="005F2E64" w:rsidRDefault="00725F0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490</w:t>
            </w:r>
          </w:p>
        </w:tc>
      </w:tr>
      <w:tr w:rsidR="00BD6C3E" w:rsidRPr="005F2E64" w14:paraId="454E881F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2E3C90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65A5F" w14:textId="77777777" w:rsidR="004C0427" w:rsidRPr="005F2E64" w:rsidRDefault="00CB4CA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5C44E" w14:textId="77777777" w:rsidR="004C0427" w:rsidRPr="005F2E64" w:rsidRDefault="00CB4CA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8BD59" w14:textId="77777777" w:rsidR="004C0427" w:rsidRPr="005F2E64" w:rsidRDefault="00CB4CA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8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4F771" w14:textId="77777777" w:rsidR="004C0427" w:rsidRPr="005F2E64" w:rsidRDefault="00CB4CA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7.0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758A7B" w14:textId="77777777" w:rsidR="004C0427" w:rsidRPr="005F2E64" w:rsidRDefault="00725F0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109</w:t>
            </w:r>
          </w:p>
        </w:tc>
      </w:tr>
      <w:tr w:rsidR="00BD6C3E" w:rsidRPr="005F2E64" w14:paraId="266617DB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C8D56A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040A3" w14:textId="77777777" w:rsidR="004C0427" w:rsidRPr="005F2E64" w:rsidRDefault="0055335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8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C943D" w14:textId="77777777" w:rsidR="004C0427" w:rsidRPr="005F2E64" w:rsidRDefault="0055335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8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FDF00" w14:textId="77777777" w:rsidR="004C0427" w:rsidRPr="005F2E64" w:rsidRDefault="0055335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5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AB9C6" w14:textId="77777777" w:rsidR="004C0427" w:rsidRPr="005F2E64" w:rsidRDefault="0055335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9.6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715B24D" w14:textId="77777777" w:rsidR="004C0427" w:rsidRPr="005F2E64" w:rsidRDefault="00725F0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113</w:t>
            </w:r>
          </w:p>
        </w:tc>
      </w:tr>
      <w:tr w:rsidR="00BD6C3E" w:rsidRPr="005F2E64" w14:paraId="075FA3A6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5ADE4E8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36288" w14:textId="77777777" w:rsidR="004C0427" w:rsidRPr="005F2E64" w:rsidRDefault="006900B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7FBD6" w14:textId="77777777" w:rsidR="004C0427" w:rsidRPr="005F2E64" w:rsidRDefault="006900B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5011C" w14:textId="77777777" w:rsidR="004C0427" w:rsidRPr="005F2E64" w:rsidRDefault="006900B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843C5" w14:textId="77777777" w:rsidR="004C0427" w:rsidRPr="005F2E64" w:rsidRDefault="006900B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.3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D7CCA0A" w14:textId="77777777" w:rsidR="004C0427" w:rsidRPr="005F2E64" w:rsidRDefault="00725F0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570</w:t>
            </w:r>
          </w:p>
        </w:tc>
      </w:tr>
      <w:tr w:rsidR="00BD6C3E" w:rsidRPr="005F2E64" w14:paraId="664FCF06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15CBC0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68AA6" w14:textId="77777777" w:rsidR="004C0427" w:rsidRPr="005F2E64" w:rsidRDefault="003A683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1CC8F" w14:textId="77777777" w:rsidR="004C0427" w:rsidRPr="005F2E64" w:rsidRDefault="003A683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6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16403" w14:textId="77777777" w:rsidR="004C0427" w:rsidRPr="005F2E64" w:rsidRDefault="003A683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6ADAB" w14:textId="77777777" w:rsidR="004C0427" w:rsidRPr="005F2E64" w:rsidRDefault="003A683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9.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DE1463A" w14:textId="77777777" w:rsidR="004C0427" w:rsidRPr="005F2E64" w:rsidRDefault="00725F0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808</w:t>
            </w:r>
          </w:p>
        </w:tc>
      </w:tr>
      <w:tr w:rsidR="00BD6C3E" w:rsidRPr="005F2E64" w14:paraId="4A94E781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C5FC9D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P1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8C7F0" w14:textId="77777777" w:rsidR="004C0427" w:rsidRPr="005F2E64" w:rsidRDefault="00B103A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9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AFECE" w14:textId="77777777" w:rsidR="004C0427" w:rsidRPr="005F2E64" w:rsidRDefault="00B103A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2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DFCA7" w14:textId="77777777" w:rsidR="004C0427" w:rsidRPr="005F2E64" w:rsidRDefault="00B103A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26804" w14:textId="77777777" w:rsidR="004C0427" w:rsidRPr="005F2E64" w:rsidRDefault="00B103A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9.6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9D10A8" w14:textId="77777777" w:rsidR="004C0427" w:rsidRPr="005F2E64" w:rsidRDefault="00725F0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903</w:t>
            </w:r>
          </w:p>
        </w:tc>
      </w:tr>
      <w:tr w:rsidR="00BD6C3E" w:rsidRPr="005F2E64" w14:paraId="12D2FD86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821DF9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P1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4B8B2" w14:textId="77777777" w:rsidR="004C0427" w:rsidRPr="005F2E64" w:rsidRDefault="00B103A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E32F7" w14:textId="77777777" w:rsidR="004C0427" w:rsidRPr="005F2E64" w:rsidRDefault="00B103A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637AC" w14:textId="77777777" w:rsidR="004C0427" w:rsidRPr="005F2E64" w:rsidRDefault="00B103A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2AAC3" w14:textId="77777777" w:rsidR="004C0427" w:rsidRPr="005F2E64" w:rsidRDefault="00B103A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1.7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4CDB62E" w14:textId="77777777" w:rsidR="004C0427" w:rsidRPr="005F2E64" w:rsidRDefault="00725F0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543</w:t>
            </w:r>
          </w:p>
        </w:tc>
      </w:tr>
      <w:tr w:rsidR="00BD6C3E" w:rsidRPr="005F2E64" w14:paraId="50D1BE4B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54A611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LI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3B058" w14:textId="77777777" w:rsidR="004C0427" w:rsidRPr="005F2E64" w:rsidRDefault="006A208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2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0F576" w14:textId="77777777" w:rsidR="004C0427" w:rsidRPr="005F2E64" w:rsidRDefault="006A208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1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5935F" w14:textId="77777777" w:rsidR="004C0427" w:rsidRPr="005F2E64" w:rsidRDefault="006A208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6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385BE" w14:textId="77777777" w:rsidR="004C0427" w:rsidRPr="005F2E64" w:rsidRDefault="006A208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9.7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EEA8E3" w14:textId="77777777" w:rsidR="004C0427" w:rsidRPr="005F2E64" w:rsidRDefault="00725F0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071</w:t>
            </w:r>
          </w:p>
        </w:tc>
      </w:tr>
      <w:tr w:rsidR="00BD6C3E" w:rsidRPr="005F2E64" w14:paraId="41D0B8A1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7E1512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MCP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B1481" w14:textId="77777777" w:rsidR="004C0427" w:rsidRPr="005F2E64" w:rsidRDefault="0038577D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2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E5ED8" w14:textId="77777777" w:rsidR="004C0427" w:rsidRPr="005F2E64" w:rsidRDefault="0038577D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3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97755" w14:textId="77777777" w:rsidR="004C0427" w:rsidRPr="005F2E64" w:rsidRDefault="0038577D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6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3E341" w14:textId="77777777" w:rsidR="004C0427" w:rsidRPr="005F2E64" w:rsidRDefault="0038577D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5.4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CB1F354" w14:textId="77777777" w:rsidR="004C0427" w:rsidRPr="005F2E64" w:rsidRDefault="009A7C0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330</w:t>
            </w:r>
          </w:p>
        </w:tc>
      </w:tr>
      <w:tr w:rsidR="00BD6C3E" w:rsidRPr="005F2E64" w14:paraId="5A85C0A6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47CD87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MIP1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4BA78" w14:textId="77777777" w:rsidR="004C0427" w:rsidRPr="005F2E64" w:rsidRDefault="0050725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23BF9" w14:textId="77777777" w:rsidR="004C0427" w:rsidRPr="005F2E64" w:rsidRDefault="0050725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3AA01" w14:textId="77777777" w:rsidR="004C0427" w:rsidRPr="005F2E64" w:rsidRDefault="0050725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DD8E7" w14:textId="77777777" w:rsidR="004C0427" w:rsidRPr="005F2E64" w:rsidRDefault="0050725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0.9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9270F61" w14:textId="77777777" w:rsidR="004C0427" w:rsidRPr="005F2E64" w:rsidRDefault="009A7C0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685</w:t>
            </w:r>
          </w:p>
        </w:tc>
      </w:tr>
      <w:tr w:rsidR="00BD6C3E" w:rsidRPr="005F2E64" w14:paraId="7677B909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3C73EC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PDGFB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819D9" w14:textId="77777777" w:rsidR="004C0427" w:rsidRPr="005F2E64" w:rsidRDefault="004341AB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3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47000" w14:textId="77777777" w:rsidR="004C0427" w:rsidRPr="005F2E64" w:rsidRDefault="004341AB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95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9857F" w14:textId="77777777" w:rsidR="004C0427" w:rsidRPr="005F2E64" w:rsidRDefault="004341AB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88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31648" w14:textId="77777777" w:rsidR="004C0427" w:rsidRPr="005F2E64" w:rsidRDefault="004341AB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841.6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</w:tcPr>
          <w:p w14:paraId="680A8406" w14:textId="77777777" w:rsidR="004C0427" w:rsidRPr="005F2E64" w:rsidRDefault="0066226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028</w:t>
            </w:r>
          </w:p>
        </w:tc>
      </w:tr>
      <w:tr w:rsidR="00BD6C3E" w:rsidRPr="005F2E64" w14:paraId="3F500192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028CD2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PIGF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14C8C" w14:textId="77777777" w:rsidR="004C0427" w:rsidRPr="005F2E64" w:rsidRDefault="004341AB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28528" w14:textId="77777777" w:rsidR="004C0427" w:rsidRPr="005F2E64" w:rsidRDefault="004341AB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9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B1165" w14:textId="77777777" w:rsidR="004C0427" w:rsidRPr="005F2E64" w:rsidRDefault="0040632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71C92" w14:textId="77777777" w:rsidR="004C0427" w:rsidRPr="005F2E64" w:rsidRDefault="0040632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38.5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F6FCE74" w14:textId="77777777" w:rsidR="004C0427" w:rsidRPr="005F2E64" w:rsidRDefault="0066226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161</w:t>
            </w:r>
          </w:p>
        </w:tc>
      </w:tr>
      <w:tr w:rsidR="00BD6C3E" w:rsidRPr="005F2E64" w14:paraId="4866DC93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59182D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RANT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163E5" w14:textId="77777777" w:rsidR="004C0427" w:rsidRPr="005F2E64" w:rsidRDefault="00B21AD2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7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2113F" w14:textId="77777777" w:rsidR="004C0427" w:rsidRPr="005F2E64" w:rsidRDefault="00B21AD2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2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C7B8D" w14:textId="77777777" w:rsidR="004C0427" w:rsidRPr="005F2E64" w:rsidRDefault="00B21AD2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C85A6" w14:textId="77777777" w:rsidR="004C0427" w:rsidRPr="005F2E64" w:rsidRDefault="00B21AD2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5.4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07FF857" w14:textId="77777777" w:rsidR="004C0427" w:rsidRPr="005F2E64" w:rsidRDefault="0066226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968</w:t>
            </w:r>
          </w:p>
        </w:tc>
      </w:tr>
      <w:tr w:rsidR="00BD6C3E" w:rsidRPr="005F2E64" w14:paraId="04DEAC21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28CB5F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SC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EC3E5" w14:textId="77777777" w:rsidR="004C0427" w:rsidRPr="005F2E64" w:rsidRDefault="00B21AD2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DED7F" w14:textId="77777777" w:rsidR="004C0427" w:rsidRPr="005F2E64" w:rsidRDefault="00B21AD2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6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D2204" w14:textId="77777777" w:rsidR="004C0427" w:rsidRPr="005F2E64" w:rsidRDefault="00B21AD2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9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EB71D" w14:textId="77777777" w:rsidR="004C0427" w:rsidRPr="005F2E64" w:rsidRDefault="00B21AD2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9.7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523AE33" w14:textId="77777777" w:rsidR="004C0427" w:rsidRPr="005F2E64" w:rsidRDefault="0066226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477</w:t>
            </w:r>
          </w:p>
        </w:tc>
      </w:tr>
      <w:tr w:rsidR="00BD6C3E" w:rsidRPr="005F2E64" w14:paraId="7CC284F1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D7E1A0B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SDF1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A10B5" w14:textId="77777777" w:rsidR="004C0427" w:rsidRPr="005F2E64" w:rsidRDefault="00B21AD2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6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FBB36" w14:textId="77777777" w:rsidR="004C0427" w:rsidRPr="005F2E64" w:rsidRDefault="00B21AD2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52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DB6B8" w14:textId="77777777" w:rsidR="004C0427" w:rsidRPr="005F2E64" w:rsidRDefault="00B21AD2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68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7A236" w14:textId="77777777" w:rsidR="004C0427" w:rsidRPr="005F2E64" w:rsidRDefault="00B21AD2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627.6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556C4A3" w14:textId="77777777" w:rsidR="004C0427" w:rsidRPr="005F2E64" w:rsidRDefault="0066226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761</w:t>
            </w:r>
          </w:p>
        </w:tc>
      </w:tr>
      <w:tr w:rsidR="00BD6C3E" w:rsidRPr="005F2E64" w14:paraId="1205B11C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7308B0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proofErr w:type="spellStart"/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TNF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11A95" w14:textId="77777777" w:rsidR="004C0427" w:rsidRPr="005F2E64" w:rsidRDefault="00B85E42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8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5AD60" w14:textId="77777777" w:rsidR="004C0427" w:rsidRPr="005F2E64" w:rsidRDefault="00B85E42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3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9479E" w14:textId="77777777" w:rsidR="004C0427" w:rsidRPr="005F2E64" w:rsidRDefault="00B85E42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6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D4919" w14:textId="77777777" w:rsidR="004C0427" w:rsidRPr="005F2E64" w:rsidRDefault="00B85E42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2.8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90A0F9B" w14:textId="77777777" w:rsidR="004C0427" w:rsidRPr="005F2E64" w:rsidRDefault="0066226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155</w:t>
            </w:r>
          </w:p>
        </w:tc>
      </w:tr>
      <w:tr w:rsidR="00BD6C3E" w:rsidRPr="005F2E64" w14:paraId="6CB9B15A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684620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VEGF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73A5A" w14:textId="77777777" w:rsidR="004C0427" w:rsidRPr="005F2E64" w:rsidRDefault="00F76D4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99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66AEE" w14:textId="77777777" w:rsidR="004C0427" w:rsidRPr="005F2E64" w:rsidRDefault="00F76D4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14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11D4E" w14:textId="77777777" w:rsidR="004C0427" w:rsidRPr="005F2E64" w:rsidRDefault="00F76D4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3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E01F1" w14:textId="77777777" w:rsidR="004C0427" w:rsidRPr="005F2E64" w:rsidRDefault="00F76D4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85.1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74D54C3" w14:textId="77777777" w:rsidR="004C0427" w:rsidRPr="005F2E64" w:rsidRDefault="0066226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273</w:t>
            </w:r>
          </w:p>
        </w:tc>
      </w:tr>
      <w:tr w:rsidR="00BD6C3E" w:rsidRPr="005F2E64" w14:paraId="64F0B75D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D5B4EB" w14:textId="77777777" w:rsidR="004C0427" w:rsidRPr="005F2E64" w:rsidRDefault="004C0427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VEGFD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A7283" w14:textId="77777777" w:rsidR="004C0427" w:rsidRPr="005F2E64" w:rsidRDefault="00F76D4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2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7EEF2" w14:textId="77777777" w:rsidR="004C0427" w:rsidRPr="005F2E64" w:rsidRDefault="00F76D4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6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68E36" w14:textId="77777777" w:rsidR="004C0427" w:rsidRPr="005F2E64" w:rsidRDefault="00F76D4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2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A6E5C" w14:textId="77777777" w:rsidR="004C0427" w:rsidRPr="005F2E64" w:rsidRDefault="00F76D4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6.1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CA8707F" w14:textId="77777777" w:rsidR="004C0427" w:rsidRPr="005F2E64" w:rsidRDefault="0066226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903</w:t>
            </w:r>
          </w:p>
        </w:tc>
      </w:tr>
    </w:tbl>
    <w:p w14:paraId="01B7551D" w14:textId="77777777" w:rsidR="00E10831" w:rsidRPr="00E10831" w:rsidRDefault="00E10831" w:rsidP="00E10831">
      <w:pPr>
        <w:rPr>
          <w:lang w:val="en-US"/>
        </w:rPr>
      </w:pPr>
      <w:r>
        <w:rPr>
          <w:lang w:val="en-GB"/>
        </w:rPr>
        <w:t>Bad outcome means intubation or death. Variables are represented as median and</w:t>
      </w:r>
      <w:r w:rsidRPr="00E10831">
        <w:rPr>
          <w:lang w:val="en-GB"/>
        </w:rPr>
        <w:t xml:space="preserve"> </w:t>
      </w:r>
      <w:r>
        <w:rPr>
          <w:lang w:val="en-GB"/>
        </w:rPr>
        <w:t>IQR (</w:t>
      </w:r>
      <w:r w:rsidRPr="00E10831">
        <w:rPr>
          <w:lang w:val="en-GB"/>
        </w:rPr>
        <w:t>interquartile range</w:t>
      </w:r>
      <w:r>
        <w:rPr>
          <w:lang w:val="en-GB"/>
        </w:rPr>
        <w:t>). N, number of patients</w:t>
      </w:r>
      <w:r w:rsidR="00124A01">
        <w:rPr>
          <w:lang w:val="en-GB"/>
        </w:rPr>
        <w:t>.</w:t>
      </w:r>
    </w:p>
    <w:p w14:paraId="7148E358" w14:textId="77777777" w:rsidR="00142DC3" w:rsidRPr="00142DC3" w:rsidRDefault="00142DC3" w:rsidP="00142DC3">
      <w:pPr>
        <w:rPr>
          <w:lang w:val="en-US"/>
        </w:rPr>
      </w:pPr>
      <w:r>
        <w:rPr>
          <w:b/>
          <w:lang w:val="en-US"/>
        </w:rPr>
        <w:t>Supplemental Table 3</w:t>
      </w:r>
      <w:r w:rsidRPr="00142DC3">
        <w:rPr>
          <w:b/>
          <w:lang w:val="en-US"/>
        </w:rPr>
        <w:t>a</w:t>
      </w:r>
      <w:r w:rsidRPr="00142DC3">
        <w:rPr>
          <w:lang w:val="en-US"/>
        </w:rPr>
        <w:t xml:space="preserve">: Cytokine level analyses according to </w:t>
      </w:r>
      <w:r>
        <w:rPr>
          <w:lang w:val="en-US"/>
        </w:rPr>
        <w:t xml:space="preserve">outcome in </w:t>
      </w:r>
      <w:r w:rsidRPr="00142DC3">
        <w:rPr>
          <w:lang w:val="en-US"/>
        </w:rPr>
        <w:t>O blood group at first moment by using the Mann Whitney U test.</w:t>
      </w:r>
    </w:p>
    <w:p w14:paraId="14468E73" w14:textId="77777777" w:rsidR="000674B4" w:rsidRPr="00124A01" w:rsidRDefault="00F6167E" w:rsidP="00F6167E">
      <w:pPr>
        <w:jc w:val="center"/>
        <w:rPr>
          <w:b/>
          <w:sz w:val="28"/>
          <w:u w:val="single"/>
          <w:lang w:val="en-US"/>
        </w:rPr>
      </w:pPr>
      <w:r w:rsidRPr="00124A01">
        <w:rPr>
          <w:b/>
          <w:sz w:val="28"/>
          <w:u w:val="single"/>
          <w:lang w:val="en-US"/>
        </w:rPr>
        <w:t>Blood Group O</w:t>
      </w:r>
    </w:p>
    <w:p w14:paraId="71D39656" w14:textId="77777777" w:rsidR="00F6167E" w:rsidRPr="00F6167E" w:rsidRDefault="00F6167E" w:rsidP="00F6167E">
      <w:pPr>
        <w:jc w:val="center"/>
        <w:rPr>
          <w:b/>
          <w:lang w:val="en-US"/>
        </w:rPr>
      </w:pPr>
      <w:r w:rsidRPr="00F6167E">
        <w:rPr>
          <w:b/>
          <w:lang w:val="en-US"/>
        </w:rPr>
        <w:t>Second moment</w:t>
      </w:r>
      <w:r w:rsidR="009D18B3">
        <w:rPr>
          <w:b/>
          <w:lang w:val="en-US"/>
        </w:rPr>
        <w:t xml:space="preserve"> (b)</w:t>
      </w:r>
    </w:p>
    <w:p w14:paraId="5D3B42CC" w14:textId="77777777" w:rsidR="000674B4" w:rsidRPr="00F6167E" w:rsidRDefault="00F6167E" w:rsidP="00F6167E">
      <w:pPr>
        <w:jc w:val="center"/>
        <w:rPr>
          <w:lang w:val="en-US"/>
        </w:rPr>
      </w:pPr>
      <w:r w:rsidRPr="00F6167E">
        <w:rPr>
          <w:lang w:val="en-US"/>
        </w:rPr>
        <w:t>(</w:t>
      </w:r>
      <w:r w:rsidRPr="00F6167E">
        <w:rPr>
          <w:rFonts w:eastAsia="Times New Roman" w:cstheme="minorHAnsi"/>
          <w:bCs/>
          <w:lang w:val="en-US"/>
        </w:rPr>
        <w:t xml:space="preserve">Sixth day after </w:t>
      </w:r>
      <w:r w:rsidRPr="00F6167E">
        <w:rPr>
          <w:rFonts w:eastAsia="Times New Roman" w:cstheme="minorHAnsi"/>
          <w:bCs/>
          <w:lang w:val="en"/>
        </w:rPr>
        <w:t>hospital admission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3"/>
        <w:gridCol w:w="778"/>
        <w:gridCol w:w="698"/>
        <w:gridCol w:w="799"/>
        <w:gridCol w:w="799"/>
        <w:gridCol w:w="596"/>
      </w:tblGrid>
      <w:tr w:rsidR="00951029" w:rsidRPr="005F2E64" w14:paraId="02F173A8" w14:textId="77777777" w:rsidTr="002F7797">
        <w:trPr>
          <w:trHeight w:val="290"/>
        </w:trPr>
        <w:tc>
          <w:tcPr>
            <w:tcW w:w="0" w:type="auto"/>
            <w:vMerge w:val="restar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7E7921" w14:textId="77777777" w:rsidR="00951029" w:rsidRPr="00F6167E" w:rsidRDefault="00951029" w:rsidP="00951029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es-ES"/>
              </w:rPr>
            </w:pPr>
            <w:r w:rsidRPr="00F6167E">
              <w:rPr>
                <w:rFonts w:eastAsia="Times New Roman" w:cstheme="minorHAnsi"/>
                <w:b/>
                <w:color w:val="000000"/>
                <w:lang w:val="en-US" w:eastAsia="es-ES"/>
              </w:rPr>
              <w:t>Second</w:t>
            </w:r>
          </w:p>
          <w:p w14:paraId="1FF9CBD8" w14:textId="77777777" w:rsidR="00951029" w:rsidRPr="00AE27E2" w:rsidRDefault="00951029" w:rsidP="00951029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b/>
                <w:color w:val="000000"/>
                <w:lang w:val="en-US" w:eastAsia="es-ES"/>
              </w:rPr>
              <w:t>N=24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DE3AD" w14:textId="77777777" w:rsidR="00951029" w:rsidRPr="00F6167E" w:rsidRDefault="00951029" w:rsidP="0095102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lang w:val="en-US" w:eastAsia="es-ES"/>
              </w:rPr>
            </w:pPr>
            <w:r w:rsidRPr="00F6167E">
              <w:rPr>
                <w:rFonts w:eastAsia="Times New Roman" w:cstheme="minorHAnsi"/>
                <w:b/>
                <w:sz w:val="20"/>
                <w:lang w:val="en-US" w:eastAsia="es-ES"/>
              </w:rPr>
              <w:t>Non outcome</w:t>
            </w:r>
          </w:p>
          <w:p w14:paraId="28E44542" w14:textId="77777777" w:rsidR="00951029" w:rsidRPr="00F6167E" w:rsidRDefault="00951029" w:rsidP="0095102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es-ES"/>
              </w:rPr>
            </w:pPr>
            <w:r w:rsidRPr="00F6167E">
              <w:rPr>
                <w:rFonts w:eastAsia="Times New Roman" w:cstheme="minorHAnsi"/>
                <w:b/>
                <w:sz w:val="20"/>
                <w:lang w:val="en-US" w:eastAsia="es-ES"/>
              </w:rPr>
              <w:t xml:space="preserve"> </w:t>
            </w:r>
            <w:r>
              <w:rPr>
                <w:rFonts w:eastAsia="Times New Roman" w:cstheme="minorHAnsi"/>
                <w:b/>
                <w:sz w:val="20"/>
                <w:lang w:val="en-US" w:eastAsia="es-ES"/>
              </w:rPr>
              <w:t>(N=16</w:t>
            </w:r>
            <w:r w:rsidRPr="00F6167E">
              <w:rPr>
                <w:rFonts w:eastAsia="Times New Roman" w:cstheme="minorHAnsi"/>
                <w:b/>
                <w:sz w:val="20"/>
                <w:lang w:val="en-US" w:eastAsia="es-E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1AD8C" w14:textId="77777777" w:rsidR="00951029" w:rsidRPr="00F6167E" w:rsidRDefault="00951029" w:rsidP="00951029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lang w:val="en-US" w:eastAsia="es-ES"/>
              </w:rPr>
            </w:pPr>
            <w:r w:rsidRPr="00F6167E">
              <w:rPr>
                <w:rFonts w:eastAsia="Times New Roman" w:cstheme="minorHAnsi"/>
                <w:b/>
                <w:sz w:val="20"/>
                <w:lang w:val="en-US" w:eastAsia="es-ES"/>
              </w:rPr>
              <w:t>Bad outcome</w:t>
            </w:r>
          </w:p>
          <w:p w14:paraId="6AABB304" w14:textId="77777777" w:rsidR="00951029" w:rsidRPr="00F6167E" w:rsidRDefault="00951029" w:rsidP="0095102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es-ES"/>
              </w:rPr>
            </w:pPr>
            <w:r w:rsidRPr="00F6167E">
              <w:rPr>
                <w:rFonts w:eastAsia="Times New Roman" w:cstheme="minorHAnsi"/>
                <w:b/>
                <w:sz w:val="20"/>
                <w:lang w:val="en-US" w:eastAsia="es-ES"/>
              </w:rPr>
              <w:t xml:space="preserve"> (N=8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7FF9484" w14:textId="77777777" w:rsidR="00951029" w:rsidRPr="005F2E64" w:rsidRDefault="00951029" w:rsidP="00951029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b/>
                <w:i/>
                <w:color w:val="010205"/>
                <w:sz w:val="20"/>
                <w:lang w:eastAsia="es-ES"/>
              </w:rPr>
              <w:t>p</w:t>
            </w:r>
          </w:p>
        </w:tc>
      </w:tr>
      <w:tr w:rsidR="000674B4" w:rsidRPr="005F2E64" w14:paraId="64655085" w14:textId="77777777" w:rsidTr="002F7797">
        <w:trPr>
          <w:trHeight w:val="290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EEB67F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BDE08" w14:textId="77777777" w:rsidR="000674B4" w:rsidRPr="005F2E64" w:rsidRDefault="000674B4" w:rsidP="002F779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1DD12" w14:textId="77777777" w:rsidR="000674B4" w:rsidRPr="005F2E64" w:rsidRDefault="000674B4" w:rsidP="002F779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  <w:t>IQ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AD621" w14:textId="77777777" w:rsidR="000674B4" w:rsidRPr="005F2E64" w:rsidRDefault="000674B4" w:rsidP="002F779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57A9F" w14:textId="77777777" w:rsidR="000674B4" w:rsidRPr="005F2E64" w:rsidRDefault="000674B4" w:rsidP="002F779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  <w:t>IQR</w:t>
            </w: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7DDD5F2" w14:textId="77777777" w:rsidR="000674B4" w:rsidRPr="005F2E64" w:rsidRDefault="000674B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</w:p>
        </w:tc>
      </w:tr>
      <w:tr w:rsidR="000674B4" w:rsidRPr="005F2E64" w14:paraId="49195CAF" w14:textId="77777777" w:rsidTr="004C0427">
        <w:trPr>
          <w:trHeight w:val="29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DCEF395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BDNF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358DF" w14:textId="77777777" w:rsidR="000674B4" w:rsidRPr="005F2E64" w:rsidRDefault="00476B5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9.7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53044" w14:textId="77777777" w:rsidR="000674B4" w:rsidRPr="005F2E64" w:rsidRDefault="00476B5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06.8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95E98" w14:textId="77777777" w:rsidR="000674B4" w:rsidRPr="005F2E64" w:rsidRDefault="00476B5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87.7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EC869" w14:textId="77777777" w:rsidR="000674B4" w:rsidRPr="005F2E64" w:rsidRDefault="00476B5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06.9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FB19CA" w14:textId="77777777" w:rsidR="000674B4" w:rsidRPr="005F2E64" w:rsidRDefault="00D7402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951</w:t>
            </w:r>
          </w:p>
        </w:tc>
      </w:tr>
      <w:tr w:rsidR="000674B4" w:rsidRPr="005F2E64" w14:paraId="4C923EFA" w14:textId="77777777" w:rsidTr="004C042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D05918B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EG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D77E3" w14:textId="77777777" w:rsidR="000674B4" w:rsidRPr="005F2E64" w:rsidRDefault="00476B5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CF2A4" w14:textId="77777777" w:rsidR="000674B4" w:rsidRPr="005F2E64" w:rsidRDefault="00476B5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559BD" w14:textId="77777777" w:rsidR="000674B4" w:rsidRPr="005F2E64" w:rsidRDefault="00476B5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09189" w14:textId="77777777" w:rsidR="000674B4" w:rsidRPr="005F2E64" w:rsidRDefault="00476B5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1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9BC017F" w14:textId="77777777" w:rsidR="000674B4" w:rsidRPr="005F2E64" w:rsidRDefault="00D7402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098</w:t>
            </w:r>
          </w:p>
        </w:tc>
      </w:tr>
      <w:tr w:rsidR="000674B4" w:rsidRPr="005F2E64" w14:paraId="4A5E7DFD" w14:textId="77777777" w:rsidTr="004C042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86CE7F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proofErr w:type="spellStart"/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Eotax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C912A" w14:textId="77777777" w:rsidR="000674B4" w:rsidRPr="005F2E64" w:rsidRDefault="00476B5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5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9C67C" w14:textId="77777777" w:rsidR="000674B4" w:rsidRPr="005F2E64" w:rsidRDefault="00476B5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04ECD" w14:textId="77777777" w:rsidR="000674B4" w:rsidRPr="005F2E64" w:rsidRDefault="00476B5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BDA73" w14:textId="77777777" w:rsidR="000674B4" w:rsidRPr="005F2E64" w:rsidRDefault="00476B5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4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284EA8" w14:textId="77777777" w:rsidR="000674B4" w:rsidRPr="005F2E64" w:rsidRDefault="00D7402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426</w:t>
            </w:r>
          </w:p>
        </w:tc>
      </w:tr>
      <w:tr w:rsidR="000674B4" w:rsidRPr="005F2E64" w14:paraId="587FCD1D" w14:textId="77777777" w:rsidTr="004C042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142F86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GMCS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FEEA2" w14:textId="77777777" w:rsidR="000674B4" w:rsidRPr="005F2E64" w:rsidRDefault="00476B5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9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2BD94" w14:textId="77777777" w:rsidR="000674B4" w:rsidRPr="005F2E64" w:rsidRDefault="00476B5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4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FB301" w14:textId="77777777" w:rsidR="000674B4" w:rsidRPr="005F2E64" w:rsidRDefault="00476B5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8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2F7D8" w14:textId="77777777" w:rsidR="000674B4" w:rsidRPr="005F2E64" w:rsidRDefault="00476B5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7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BAE212" w14:textId="77777777" w:rsidR="000674B4" w:rsidRPr="005F2E64" w:rsidRDefault="00D7402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126</w:t>
            </w:r>
          </w:p>
        </w:tc>
      </w:tr>
      <w:tr w:rsidR="000674B4" w:rsidRPr="005F2E64" w14:paraId="50E8FBC2" w14:textId="77777777" w:rsidTr="004C042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ECC60D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proofErr w:type="spellStart"/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GRO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6A582" w14:textId="77777777" w:rsidR="000674B4" w:rsidRPr="005F2E64" w:rsidRDefault="00476B5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83C54" w14:textId="77777777" w:rsidR="000674B4" w:rsidRPr="005F2E64" w:rsidRDefault="00476B5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F1CA9" w14:textId="77777777" w:rsidR="000674B4" w:rsidRPr="005F2E64" w:rsidRDefault="00476B5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B576F" w14:textId="77777777" w:rsidR="000674B4" w:rsidRPr="005F2E64" w:rsidRDefault="00476B5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4C62792" w14:textId="77777777" w:rsidR="000674B4" w:rsidRPr="005F2E64" w:rsidRDefault="00D7402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050</w:t>
            </w:r>
          </w:p>
        </w:tc>
      </w:tr>
      <w:tr w:rsidR="000674B4" w:rsidRPr="005F2E64" w14:paraId="735CB568" w14:textId="77777777" w:rsidTr="004C042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0F14A6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HG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7EF9B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3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FFC34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07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B2A23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85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C52FC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876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AE87851" w14:textId="77777777" w:rsidR="000674B4" w:rsidRPr="005F2E64" w:rsidRDefault="00D7402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245</w:t>
            </w:r>
          </w:p>
        </w:tc>
      </w:tr>
      <w:tr w:rsidR="000674B4" w:rsidRPr="005F2E64" w14:paraId="7A4372E6" w14:textId="77777777" w:rsidTr="00C71556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A84BE5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proofErr w:type="spellStart"/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FN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4666F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A8CCA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7DA67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28406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</w:tcPr>
          <w:p w14:paraId="2DDFB585" w14:textId="77777777" w:rsidR="000674B4" w:rsidRPr="005F2E64" w:rsidRDefault="00D7402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023</w:t>
            </w:r>
          </w:p>
        </w:tc>
      </w:tr>
      <w:tr w:rsidR="000674B4" w:rsidRPr="005F2E64" w14:paraId="68046A6E" w14:textId="77777777" w:rsidTr="00C71556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9BDB9E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proofErr w:type="spellStart"/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FNg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4EBD4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8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7FD09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2EDA7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40007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</w:tcPr>
          <w:p w14:paraId="5931D6A5" w14:textId="77777777" w:rsidR="000674B4" w:rsidRPr="005F2E64" w:rsidRDefault="00D7402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043</w:t>
            </w:r>
          </w:p>
        </w:tc>
      </w:tr>
      <w:tr w:rsidR="000674B4" w:rsidRPr="005F2E64" w14:paraId="1AACD684" w14:textId="77777777" w:rsidTr="004C042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73ECC9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F80EF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22737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75361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68761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447797" w14:textId="77777777" w:rsidR="000674B4" w:rsidRPr="005F2E64" w:rsidRDefault="00D7402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086</w:t>
            </w:r>
          </w:p>
        </w:tc>
      </w:tr>
      <w:tr w:rsidR="000674B4" w:rsidRPr="005F2E64" w14:paraId="27F1C6A4" w14:textId="77777777" w:rsidTr="004C042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AE46B0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ACBBD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710F8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29E95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2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AA593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DEE486" w14:textId="77777777" w:rsidR="000674B4" w:rsidRPr="005F2E64" w:rsidRDefault="00D7402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221</w:t>
            </w:r>
          </w:p>
        </w:tc>
      </w:tr>
      <w:tr w:rsidR="000674B4" w:rsidRPr="005F2E64" w14:paraId="6EC93657" w14:textId="77777777" w:rsidTr="00C71556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5E52E1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E384A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22B5A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5F113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E5219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</w:tcPr>
          <w:p w14:paraId="1C406E03" w14:textId="77777777" w:rsidR="000674B4" w:rsidRPr="005F2E64" w:rsidRDefault="00D7402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012</w:t>
            </w:r>
          </w:p>
        </w:tc>
      </w:tr>
      <w:tr w:rsidR="000674B4" w:rsidRPr="005F2E64" w14:paraId="6F9D27A9" w14:textId="77777777" w:rsidTr="004C042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368BDC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05243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097EC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132CB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66B77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8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258647" w14:textId="77777777" w:rsidR="000674B4" w:rsidRPr="005F2E64" w:rsidRDefault="00D7402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050</w:t>
            </w:r>
          </w:p>
        </w:tc>
      </w:tr>
      <w:tr w:rsidR="000674B4" w:rsidRPr="005F2E64" w14:paraId="0A141883" w14:textId="77777777" w:rsidTr="004C042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075E60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C7CF0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8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1EAF7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5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FCF2A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B3208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8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6B4A75" w14:textId="77777777" w:rsidR="000674B4" w:rsidRPr="005F2E64" w:rsidRDefault="00D7402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903</w:t>
            </w:r>
          </w:p>
        </w:tc>
      </w:tr>
      <w:tr w:rsidR="000674B4" w:rsidRPr="005F2E64" w14:paraId="2F2B18E3" w14:textId="77777777" w:rsidTr="004C042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FD214C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7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333ED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C0AB3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35BC1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5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3D613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7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E8845F" w14:textId="77777777" w:rsidR="000674B4" w:rsidRPr="005F2E64" w:rsidRDefault="0048462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245</w:t>
            </w:r>
          </w:p>
        </w:tc>
      </w:tr>
      <w:tr w:rsidR="000674B4" w:rsidRPr="005F2E64" w14:paraId="749F9806" w14:textId="77777777" w:rsidTr="004C042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66975B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93E33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4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3F097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6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17DF6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A2D8B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6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6520BE7" w14:textId="77777777" w:rsidR="000674B4" w:rsidRPr="005F2E64" w:rsidRDefault="0048462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806</w:t>
            </w:r>
          </w:p>
        </w:tc>
      </w:tr>
      <w:tr w:rsidR="000674B4" w:rsidRPr="005F2E64" w14:paraId="53A738FE" w14:textId="77777777" w:rsidTr="004C042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9808BB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R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3ACCC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97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8F728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898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EACB2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138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4097A" w14:textId="77777777" w:rsidR="000674B4" w:rsidRPr="005F2E64" w:rsidRDefault="00294B1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54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FEC3481" w14:textId="77777777" w:rsidR="000674B4" w:rsidRPr="005F2E64" w:rsidRDefault="0048462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098</w:t>
            </w:r>
          </w:p>
        </w:tc>
      </w:tr>
      <w:tr w:rsidR="000674B4" w:rsidRPr="005F2E64" w14:paraId="5FF7EDA7" w14:textId="77777777" w:rsidTr="004C042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424A0E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FD67F" w14:textId="77777777" w:rsidR="000674B4" w:rsidRPr="005F2E64" w:rsidRDefault="00CC455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4B70E" w14:textId="77777777" w:rsidR="000674B4" w:rsidRPr="005F2E64" w:rsidRDefault="00CC455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8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F63BC" w14:textId="77777777" w:rsidR="000674B4" w:rsidRPr="005F2E64" w:rsidRDefault="00CC455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7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2005B" w14:textId="77777777" w:rsidR="000674B4" w:rsidRPr="005F2E64" w:rsidRDefault="00CC455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3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59493D3" w14:textId="77777777" w:rsidR="000674B4" w:rsidRPr="005F2E64" w:rsidRDefault="0048462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408</w:t>
            </w:r>
          </w:p>
        </w:tc>
      </w:tr>
      <w:tr w:rsidR="000674B4" w:rsidRPr="005F2E64" w14:paraId="0ED00F36" w14:textId="77777777" w:rsidTr="004C042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64FE01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2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13A23" w14:textId="77777777" w:rsidR="000674B4" w:rsidRPr="005F2E64" w:rsidRDefault="00E4274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03F62" w14:textId="77777777" w:rsidR="000674B4" w:rsidRPr="005F2E64" w:rsidRDefault="00E4274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C774F" w14:textId="77777777" w:rsidR="000674B4" w:rsidRPr="005F2E64" w:rsidRDefault="00E4274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9C9F9" w14:textId="77777777" w:rsidR="000674B4" w:rsidRPr="005F2E64" w:rsidRDefault="00E4274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2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36618BE" w14:textId="77777777" w:rsidR="000674B4" w:rsidRPr="005F2E64" w:rsidRDefault="0048462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086</w:t>
            </w:r>
          </w:p>
        </w:tc>
      </w:tr>
      <w:tr w:rsidR="000674B4" w:rsidRPr="005F2E64" w14:paraId="2006D239" w14:textId="77777777" w:rsidTr="00C71556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E44A74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2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93B0C" w14:textId="77777777" w:rsidR="000674B4" w:rsidRPr="005F2E64" w:rsidRDefault="00106CC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6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B45AE" w14:textId="77777777" w:rsidR="000674B4" w:rsidRPr="005F2E64" w:rsidRDefault="00106CC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CE3AC" w14:textId="77777777" w:rsidR="000674B4" w:rsidRPr="005F2E64" w:rsidRDefault="00106CC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737EB" w14:textId="77777777" w:rsidR="000674B4" w:rsidRPr="005F2E64" w:rsidRDefault="00106CC5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24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</w:tcPr>
          <w:p w14:paraId="270904B8" w14:textId="77777777" w:rsidR="000674B4" w:rsidRPr="005F2E64" w:rsidRDefault="0048462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023</w:t>
            </w:r>
          </w:p>
        </w:tc>
      </w:tr>
      <w:tr w:rsidR="000674B4" w:rsidRPr="005F2E64" w14:paraId="64D18ECE" w14:textId="77777777" w:rsidTr="004C042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BBA435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75460" w14:textId="77777777" w:rsidR="000674B4" w:rsidRPr="005F2E64" w:rsidRDefault="004E342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CDFE2" w14:textId="77777777" w:rsidR="000674B4" w:rsidRPr="005F2E64" w:rsidRDefault="004E342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5C86D" w14:textId="77777777" w:rsidR="000674B4" w:rsidRPr="005F2E64" w:rsidRDefault="004E342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8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6E9F2" w14:textId="77777777" w:rsidR="000674B4" w:rsidRPr="005F2E64" w:rsidRDefault="004E342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3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599B56B" w14:textId="77777777" w:rsidR="000674B4" w:rsidRPr="005F2E64" w:rsidRDefault="0048462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066</w:t>
            </w:r>
          </w:p>
        </w:tc>
      </w:tr>
      <w:tr w:rsidR="000674B4" w:rsidRPr="005F2E64" w14:paraId="03952FAA" w14:textId="77777777" w:rsidTr="00C71556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66052DF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80D47" w14:textId="77777777" w:rsidR="000674B4" w:rsidRPr="005F2E64" w:rsidRDefault="004E342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23595" w14:textId="77777777" w:rsidR="000674B4" w:rsidRPr="005F2E64" w:rsidRDefault="004E342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6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E7855" w14:textId="77777777" w:rsidR="000674B4" w:rsidRPr="005F2E64" w:rsidRDefault="004E342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8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B419A" w14:textId="77777777" w:rsidR="000674B4" w:rsidRPr="005F2E64" w:rsidRDefault="004E3424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14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</w:tcPr>
          <w:p w14:paraId="4B407A00" w14:textId="77777777" w:rsidR="000674B4" w:rsidRPr="005F2E64" w:rsidRDefault="0048462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027</w:t>
            </w:r>
          </w:p>
        </w:tc>
      </w:tr>
      <w:tr w:rsidR="000674B4" w:rsidRPr="005F2E64" w14:paraId="7C5671FD" w14:textId="77777777" w:rsidTr="004C042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52422F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1CC1C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00924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B820B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3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8C348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4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8D84831" w14:textId="77777777" w:rsidR="000674B4" w:rsidRPr="005F2E64" w:rsidRDefault="0048462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126</w:t>
            </w:r>
          </w:p>
        </w:tc>
      </w:tr>
      <w:tr w:rsidR="000674B4" w:rsidRPr="005F2E64" w14:paraId="4A4258AA" w14:textId="77777777" w:rsidTr="004C042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5FF039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F712E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5CD92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C4E68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8A2B4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346B2B4" w14:textId="77777777" w:rsidR="000674B4" w:rsidRPr="005F2E64" w:rsidRDefault="0048462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270</w:t>
            </w:r>
          </w:p>
        </w:tc>
      </w:tr>
      <w:tr w:rsidR="000674B4" w:rsidRPr="005F2E64" w14:paraId="1FD715FB" w14:textId="77777777" w:rsidTr="004C042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505137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8AB8F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A5B19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2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5B93A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FDCAE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8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911EDA7" w14:textId="77777777" w:rsidR="000674B4" w:rsidRPr="005F2E64" w:rsidRDefault="0048462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624</w:t>
            </w:r>
          </w:p>
        </w:tc>
      </w:tr>
      <w:tr w:rsidR="000674B4" w:rsidRPr="005F2E64" w14:paraId="4BD671D9" w14:textId="77777777" w:rsidTr="004C042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7310C2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P1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69C65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3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AB832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9000D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3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3BACE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3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DE240A2" w14:textId="77777777" w:rsidR="000674B4" w:rsidRPr="005F2E64" w:rsidRDefault="00530DD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245</w:t>
            </w:r>
          </w:p>
        </w:tc>
      </w:tr>
      <w:tr w:rsidR="000674B4" w:rsidRPr="005F2E64" w14:paraId="1E24190E" w14:textId="77777777" w:rsidTr="004C042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DA7A5B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P1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4DDCE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5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E25A4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2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6DD72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A2239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4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A6FCD4F" w14:textId="77777777" w:rsidR="000674B4" w:rsidRPr="005F2E64" w:rsidRDefault="00530DD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903</w:t>
            </w:r>
          </w:p>
        </w:tc>
      </w:tr>
      <w:tr w:rsidR="000674B4" w:rsidRPr="005F2E64" w14:paraId="59465062" w14:textId="77777777" w:rsidTr="00C71556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E20141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LI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70C48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9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EEEB1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2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7A92E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2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24258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8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</w:tcPr>
          <w:p w14:paraId="45F814E4" w14:textId="77777777" w:rsidR="000674B4" w:rsidRPr="005F2E64" w:rsidRDefault="00530DD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012</w:t>
            </w:r>
          </w:p>
        </w:tc>
      </w:tr>
      <w:tr w:rsidR="000674B4" w:rsidRPr="005F2E64" w14:paraId="48EF7B83" w14:textId="77777777" w:rsidTr="004C042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86AC78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MCP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374E0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9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783D3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9164F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2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9BAAE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2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8EB60DC" w14:textId="77777777" w:rsidR="000674B4" w:rsidRPr="005F2E64" w:rsidRDefault="00530DD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759</w:t>
            </w:r>
          </w:p>
        </w:tc>
      </w:tr>
      <w:tr w:rsidR="000674B4" w:rsidRPr="005F2E64" w14:paraId="219FE327" w14:textId="77777777" w:rsidTr="004C042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623525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MIP1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D9D24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2399B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8CCBF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6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38244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8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496476" w14:textId="77777777" w:rsidR="000674B4" w:rsidRPr="005F2E64" w:rsidRDefault="00530DD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198</w:t>
            </w:r>
          </w:p>
        </w:tc>
      </w:tr>
      <w:tr w:rsidR="000674B4" w:rsidRPr="005F2E64" w14:paraId="3E5E3713" w14:textId="77777777" w:rsidTr="004C042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DA124F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PDGFB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D0A97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44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BE492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897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CAB35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56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0C588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719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36AB81" w14:textId="77777777" w:rsidR="000674B4" w:rsidRPr="005F2E64" w:rsidRDefault="00530DD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076</w:t>
            </w:r>
          </w:p>
        </w:tc>
      </w:tr>
      <w:tr w:rsidR="000674B4" w:rsidRPr="005F2E64" w14:paraId="33291A78" w14:textId="77777777" w:rsidTr="004C042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73AB1F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PIGF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88839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EC2E1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3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71938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8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F26E6" w14:textId="77777777" w:rsidR="000674B4" w:rsidRPr="005F2E64" w:rsidRDefault="00AF3B3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22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E34302D" w14:textId="77777777" w:rsidR="000674B4" w:rsidRPr="005F2E64" w:rsidRDefault="00530DD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050</w:t>
            </w:r>
          </w:p>
        </w:tc>
      </w:tr>
      <w:tr w:rsidR="000674B4" w:rsidRPr="005F2E64" w14:paraId="756CF4D3" w14:textId="77777777" w:rsidTr="004C042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E94BA1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RANT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737C0" w14:textId="77777777" w:rsidR="000674B4" w:rsidRPr="005F2E64" w:rsidRDefault="00B31A2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2BFE6" w14:textId="77777777" w:rsidR="000674B4" w:rsidRPr="005F2E64" w:rsidRDefault="00B31A2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8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8E432" w14:textId="77777777" w:rsidR="000674B4" w:rsidRPr="005F2E64" w:rsidRDefault="00B31A2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4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745EE" w14:textId="77777777" w:rsidR="000674B4" w:rsidRPr="005F2E64" w:rsidRDefault="00B31A2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22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8E2874B" w14:textId="77777777" w:rsidR="000674B4" w:rsidRPr="005F2E64" w:rsidRDefault="00530DD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951</w:t>
            </w:r>
          </w:p>
        </w:tc>
      </w:tr>
      <w:tr w:rsidR="000674B4" w:rsidRPr="005F2E64" w14:paraId="38DD02B6" w14:textId="77777777" w:rsidTr="004C042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F945C6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SC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6B856" w14:textId="77777777" w:rsidR="000674B4" w:rsidRPr="005F2E64" w:rsidRDefault="00B31A2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A9B60" w14:textId="77777777" w:rsidR="000674B4" w:rsidRPr="005F2E64" w:rsidRDefault="00B31A2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78D6F" w14:textId="77777777" w:rsidR="000674B4" w:rsidRPr="005F2E64" w:rsidRDefault="00B31A2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9DA2E" w14:textId="77777777" w:rsidR="000674B4" w:rsidRPr="005F2E64" w:rsidRDefault="00B31A2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833DE1E" w14:textId="77777777" w:rsidR="000674B4" w:rsidRPr="005F2E64" w:rsidRDefault="00530DD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951</w:t>
            </w:r>
          </w:p>
        </w:tc>
      </w:tr>
      <w:tr w:rsidR="000674B4" w:rsidRPr="005F2E64" w14:paraId="646C32FB" w14:textId="77777777" w:rsidTr="004C042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BDC37B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SDF1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10479" w14:textId="77777777" w:rsidR="000674B4" w:rsidRPr="005F2E64" w:rsidRDefault="00B31A2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39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5780A" w14:textId="77777777" w:rsidR="000674B4" w:rsidRPr="005F2E64" w:rsidRDefault="00B31A2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4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AE88E" w14:textId="77777777" w:rsidR="000674B4" w:rsidRPr="005F2E64" w:rsidRDefault="00B31A2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47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87004" w14:textId="77777777" w:rsidR="000674B4" w:rsidRPr="005F2E64" w:rsidRDefault="00B31A2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364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7DE40E4" w14:textId="77777777" w:rsidR="000674B4" w:rsidRPr="005F2E64" w:rsidRDefault="00530DD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668</w:t>
            </w:r>
          </w:p>
        </w:tc>
      </w:tr>
      <w:tr w:rsidR="000674B4" w:rsidRPr="005F2E64" w14:paraId="7455AB79" w14:textId="77777777" w:rsidTr="004C042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ECC451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proofErr w:type="spellStart"/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TNF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417F1" w14:textId="77777777" w:rsidR="000674B4" w:rsidRPr="005F2E64" w:rsidRDefault="00B31A2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73B16" w14:textId="77777777" w:rsidR="000674B4" w:rsidRPr="005F2E64" w:rsidRDefault="00B31A2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8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2A039" w14:textId="77777777" w:rsidR="000674B4" w:rsidRPr="005F2E64" w:rsidRDefault="00B31A2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8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96D78" w14:textId="77777777" w:rsidR="000674B4" w:rsidRPr="005F2E64" w:rsidRDefault="00B31A2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BE9685D" w14:textId="77777777" w:rsidR="000674B4" w:rsidRPr="005F2E64" w:rsidRDefault="00530DD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178</w:t>
            </w:r>
          </w:p>
        </w:tc>
      </w:tr>
      <w:tr w:rsidR="000674B4" w:rsidRPr="005F2E64" w14:paraId="1BB236CD" w14:textId="77777777" w:rsidTr="004C042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A02C2F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VEGF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BB7DA" w14:textId="77777777" w:rsidR="000674B4" w:rsidRPr="005F2E64" w:rsidRDefault="002D477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84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9098C" w14:textId="77777777" w:rsidR="000674B4" w:rsidRPr="005F2E64" w:rsidRDefault="002D477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03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03A84" w14:textId="77777777" w:rsidR="000674B4" w:rsidRPr="005F2E64" w:rsidRDefault="002D477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17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1C122" w14:textId="77777777" w:rsidR="000674B4" w:rsidRPr="005F2E64" w:rsidRDefault="002D477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53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3AED67" w14:textId="77777777" w:rsidR="000674B4" w:rsidRPr="005F2E64" w:rsidRDefault="00530DD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668</w:t>
            </w:r>
          </w:p>
        </w:tc>
      </w:tr>
      <w:tr w:rsidR="000674B4" w:rsidRPr="005F2E64" w14:paraId="4F60D36B" w14:textId="77777777" w:rsidTr="004C042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ED1AA9" w14:textId="77777777" w:rsidR="000674B4" w:rsidRPr="005F2E64" w:rsidRDefault="000674B4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VEGFD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4841D" w14:textId="77777777" w:rsidR="000674B4" w:rsidRPr="005F2E64" w:rsidRDefault="002D477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3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D0149" w14:textId="77777777" w:rsidR="000674B4" w:rsidRPr="005F2E64" w:rsidRDefault="002D477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2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72291" w14:textId="77777777" w:rsidR="000674B4" w:rsidRPr="005F2E64" w:rsidRDefault="002D477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5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5CE60" w14:textId="77777777" w:rsidR="000674B4" w:rsidRPr="005F2E64" w:rsidRDefault="002D477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5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95AE71C" w14:textId="77777777" w:rsidR="000674B4" w:rsidRPr="005F2E64" w:rsidRDefault="00530DD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903</w:t>
            </w:r>
          </w:p>
        </w:tc>
      </w:tr>
    </w:tbl>
    <w:p w14:paraId="509B9D31" w14:textId="77777777" w:rsidR="00381D24" w:rsidRPr="00E10831" w:rsidRDefault="00E10831">
      <w:pPr>
        <w:rPr>
          <w:lang w:val="en-US"/>
        </w:rPr>
      </w:pPr>
      <w:r>
        <w:rPr>
          <w:lang w:val="en-GB"/>
        </w:rPr>
        <w:t>Bad outcome means intubation or death. Variables are represented as median and</w:t>
      </w:r>
      <w:r w:rsidRPr="00E10831">
        <w:rPr>
          <w:lang w:val="en-GB"/>
        </w:rPr>
        <w:t xml:space="preserve"> </w:t>
      </w:r>
      <w:r>
        <w:rPr>
          <w:lang w:val="en-GB"/>
        </w:rPr>
        <w:t>IQR (</w:t>
      </w:r>
      <w:r w:rsidRPr="00E10831">
        <w:rPr>
          <w:lang w:val="en-GB"/>
        </w:rPr>
        <w:t>interquartile range</w:t>
      </w:r>
      <w:r>
        <w:rPr>
          <w:lang w:val="en-GB"/>
        </w:rPr>
        <w:t>). N, number of patients</w:t>
      </w:r>
      <w:r w:rsidR="00124A01">
        <w:rPr>
          <w:lang w:val="en-GB"/>
        </w:rPr>
        <w:t xml:space="preserve">. </w:t>
      </w:r>
    </w:p>
    <w:p w14:paraId="7CEA3B29" w14:textId="77777777" w:rsidR="00142DC3" w:rsidRPr="00142DC3" w:rsidRDefault="00142DC3" w:rsidP="00142DC3">
      <w:pPr>
        <w:rPr>
          <w:lang w:val="en-US"/>
        </w:rPr>
      </w:pPr>
      <w:r w:rsidRPr="00142DC3">
        <w:rPr>
          <w:b/>
          <w:lang w:val="en-US"/>
        </w:rPr>
        <w:t>Supplemental Table 3</w:t>
      </w:r>
      <w:r>
        <w:rPr>
          <w:b/>
          <w:lang w:val="en-US"/>
        </w:rPr>
        <w:t>b</w:t>
      </w:r>
      <w:r w:rsidRPr="00142DC3">
        <w:rPr>
          <w:lang w:val="en-US"/>
        </w:rPr>
        <w:t xml:space="preserve">: Cytokine level analyses according to outcome in O blood group at </w:t>
      </w:r>
      <w:r>
        <w:rPr>
          <w:lang w:val="en-US"/>
        </w:rPr>
        <w:t>second</w:t>
      </w:r>
      <w:r w:rsidRPr="00142DC3">
        <w:rPr>
          <w:lang w:val="en-US"/>
        </w:rPr>
        <w:t xml:space="preserve"> moment by using the Mann Whitney U test.</w:t>
      </w:r>
    </w:p>
    <w:p w14:paraId="40EC9658" w14:textId="77777777" w:rsidR="0016762D" w:rsidRPr="00F6167E" w:rsidRDefault="0016762D" w:rsidP="00E472F4">
      <w:pPr>
        <w:jc w:val="center"/>
        <w:rPr>
          <w:b/>
          <w:sz w:val="28"/>
          <w:u w:val="single"/>
          <w:lang w:val="en-US"/>
        </w:rPr>
      </w:pPr>
      <w:r>
        <w:rPr>
          <w:b/>
          <w:sz w:val="28"/>
          <w:u w:val="single"/>
          <w:lang w:val="en-US"/>
        </w:rPr>
        <w:lastRenderedPageBreak/>
        <w:t>Blood Group A/B/AB</w:t>
      </w:r>
    </w:p>
    <w:p w14:paraId="4F5090F3" w14:textId="77777777" w:rsidR="0016762D" w:rsidRPr="00F6167E" w:rsidRDefault="0016762D" w:rsidP="00E472F4">
      <w:pPr>
        <w:jc w:val="center"/>
        <w:rPr>
          <w:b/>
          <w:lang w:val="en-US"/>
        </w:rPr>
      </w:pPr>
      <w:r w:rsidRPr="00F6167E">
        <w:rPr>
          <w:b/>
          <w:lang w:val="en-US"/>
        </w:rPr>
        <w:t xml:space="preserve">First moment </w:t>
      </w:r>
      <w:r w:rsidR="009D18B3">
        <w:rPr>
          <w:b/>
          <w:lang w:val="en-US"/>
        </w:rPr>
        <w:t>(c)</w:t>
      </w:r>
    </w:p>
    <w:p w14:paraId="60D59217" w14:textId="77777777" w:rsidR="0016762D" w:rsidRPr="00F6167E" w:rsidRDefault="0016762D" w:rsidP="0016762D">
      <w:pPr>
        <w:jc w:val="center"/>
        <w:rPr>
          <w:lang w:val="en-US"/>
        </w:rPr>
      </w:pPr>
      <w:r w:rsidRPr="00F6167E">
        <w:rPr>
          <w:lang w:val="en-US"/>
        </w:rPr>
        <w:t xml:space="preserve">(Admission </w:t>
      </w:r>
      <w:r w:rsidRPr="00F6167E">
        <w:rPr>
          <w:rFonts w:eastAsia="Times New Roman" w:cstheme="minorHAnsi"/>
          <w:bCs/>
          <w:lang w:val="en"/>
        </w:rPr>
        <w:t>to hospital Ward or Intensive Care Unit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3"/>
        <w:gridCol w:w="778"/>
        <w:gridCol w:w="799"/>
        <w:gridCol w:w="778"/>
        <w:gridCol w:w="799"/>
        <w:gridCol w:w="696"/>
      </w:tblGrid>
      <w:tr w:rsidR="0016762D" w:rsidRPr="005F2E64" w14:paraId="1D48B2D1" w14:textId="77777777" w:rsidTr="00E10831">
        <w:trPr>
          <w:trHeight w:val="290"/>
        </w:trPr>
        <w:tc>
          <w:tcPr>
            <w:tcW w:w="0" w:type="auto"/>
            <w:vMerge w:val="restar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52780F" w14:textId="77777777" w:rsidR="0016762D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es-ES"/>
              </w:rPr>
            </w:pPr>
            <w:r w:rsidRPr="00F6167E">
              <w:rPr>
                <w:rFonts w:eastAsia="Times New Roman" w:cstheme="minorHAnsi"/>
                <w:b/>
                <w:color w:val="000000"/>
                <w:lang w:val="en-US" w:eastAsia="es-ES"/>
              </w:rPr>
              <w:t>First</w:t>
            </w:r>
          </w:p>
          <w:p w14:paraId="02D4D362" w14:textId="77777777" w:rsidR="0016762D" w:rsidRPr="00AE27E2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b/>
                <w:color w:val="000000"/>
                <w:lang w:val="en-US" w:eastAsia="es-ES"/>
              </w:rPr>
              <w:t>N=73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E1ADD" w14:textId="77777777" w:rsidR="0016762D" w:rsidRPr="0016762D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lang w:val="en-US" w:eastAsia="es-ES"/>
              </w:rPr>
            </w:pPr>
            <w:r w:rsidRPr="0016762D">
              <w:rPr>
                <w:rFonts w:eastAsia="Times New Roman" w:cstheme="minorHAnsi"/>
                <w:b/>
                <w:sz w:val="20"/>
                <w:lang w:val="en-US" w:eastAsia="es-ES"/>
              </w:rPr>
              <w:t>Non outcome</w:t>
            </w:r>
          </w:p>
          <w:p w14:paraId="4D1955F8" w14:textId="77777777" w:rsidR="0016762D" w:rsidRPr="0016762D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b/>
                <w:sz w:val="20"/>
                <w:lang w:val="en-US" w:eastAsia="es-ES"/>
              </w:rPr>
              <w:t>(N=41</w:t>
            </w:r>
            <w:r w:rsidRPr="0016762D">
              <w:rPr>
                <w:rFonts w:eastAsia="Times New Roman" w:cstheme="minorHAnsi"/>
                <w:b/>
                <w:sz w:val="20"/>
                <w:lang w:val="en-US" w:eastAsia="es-E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3F916" w14:textId="77777777" w:rsidR="0016762D" w:rsidRPr="0016762D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lang w:val="en-US" w:eastAsia="es-ES"/>
              </w:rPr>
            </w:pPr>
            <w:r w:rsidRPr="0016762D">
              <w:rPr>
                <w:rFonts w:eastAsia="Times New Roman" w:cstheme="minorHAnsi"/>
                <w:b/>
                <w:sz w:val="20"/>
                <w:lang w:val="en-US" w:eastAsia="es-ES"/>
              </w:rPr>
              <w:t>Bad outcome</w:t>
            </w:r>
          </w:p>
          <w:p w14:paraId="1377B3B6" w14:textId="77777777" w:rsidR="0016762D" w:rsidRPr="0016762D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b/>
                <w:sz w:val="20"/>
                <w:lang w:val="en-US" w:eastAsia="es-ES"/>
              </w:rPr>
              <w:t>(N=32</w:t>
            </w:r>
            <w:r w:rsidRPr="0016762D">
              <w:rPr>
                <w:rFonts w:eastAsia="Times New Roman" w:cstheme="minorHAnsi"/>
                <w:b/>
                <w:sz w:val="20"/>
                <w:lang w:val="en-US" w:eastAsia="es-ES"/>
              </w:rPr>
              <w:t>)</w:t>
            </w:r>
          </w:p>
        </w:tc>
        <w:tc>
          <w:tcPr>
            <w:tcW w:w="69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236041D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b/>
                <w:i/>
                <w:color w:val="010205"/>
                <w:sz w:val="20"/>
                <w:lang w:eastAsia="es-ES"/>
              </w:rPr>
              <w:t>p</w:t>
            </w:r>
          </w:p>
        </w:tc>
      </w:tr>
      <w:tr w:rsidR="003224FB" w:rsidRPr="005F2E64" w14:paraId="66C8A4DF" w14:textId="77777777" w:rsidTr="00E10831">
        <w:trPr>
          <w:trHeight w:val="290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900AD28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F97F7" w14:textId="77777777" w:rsidR="003224FB" w:rsidRPr="005F2E64" w:rsidRDefault="003224FB" w:rsidP="002F779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5E706" w14:textId="77777777" w:rsidR="003224FB" w:rsidRPr="005F2E64" w:rsidRDefault="003224FB" w:rsidP="002F779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  <w:t>IQ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CBA9B" w14:textId="77777777" w:rsidR="003224FB" w:rsidRPr="005F2E64" w:rsidRDefault="003224FB" w:rsidP="002F779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F9597" w14:textId="77777777" w:rsidR="003224FB" w:rsidRPr="005F2E64" w:rsidRDefault="003224FB" w:rsidP="002F779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  <w:t>IQR</w:t>
            </w:r>
          </w:p>
        </w:tc>
        <w:tc>
          <w:tcPr>
            <w:tcW w:w="696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51A8E10" w14:textId="77777777" w:rsidR="003224FB" w:rsidRPr="005F2E64" w:rsidRDefault="003224FB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</w:p>
        </w:tc>
      </w:tr>
      <w:tr w:rsidR="003224FB" w:rsidRPr="005F2E64" w14:paraId="73FB8029" w14:textId="77777777" w:rsidTr="00E10831">
        <w:trPr>
          <w:trHeight w:val="29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69ED88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BDNF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A512D" w14:textId="77777777" w:rsidR="003224FB" w:rsidRPr="005F2E64" w:rsidRDefault="00E8065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5.7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8EBDC" w14:textId="77777777" w:rsidR="003224FB" w:rsidRPr="005F2E64" w:rsidRDefault="00E8065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29.7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D3FD3" w14:textId="77777777" w:rsidR="003224FB" w:rsidRPr="005F2E64" w:rsidRDefault="00E8065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3.9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64085" w14:textId="77777777" w:rsidR="003224FB" w:rsidRPr="005F2E64" w:rsidRDefault="00E8065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14.09</w:t>
            </w:r>
          </w:p>
        </w:tc>
        <w:tc>
          <w:tcPr>
            <w:tcW w:w="69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905F100" w14:textId="77777777" w:rsidR="003224FB" w:rsidRPr="005F2E64" w:rsidRDefault="004600F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601</w:t>
            </w:r>
          </w:p>
        </w:tc>
      </w:tr>
      <w:tr w:rsidR="003224FB" w:rsidRPr="005F2E64" w14:paraId="2AF94930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270AC25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EG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8B5AD" w14:textId="77777777" w:rsidR="003224FB" w:rsidRPr="005F2E64" w:rsidRDefault="00E8065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E6419" w14:textId="77777777" w:rsidR="003224FB" w:rsidRPr="005F2E64" w:rsidRDefault="00E8065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2DA0B" w14:textId="77777777" w:rsidR="003224FB" w:rsidRPr="005F2E64" w:rsidRDefault="00E8065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38BFE" w14:textId="77777777" w:rsidR="003224FB" w:rsidRPr="005F2E64" w:rsidRDefault="00E8065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.4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50E91B9" w14:textId="77777777" w:rsidR="003224FB" w:rsidRPr="005F2E64" w:rsidRDefault="004600F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594</w:t>
            </w:r>
          </w:p>
        </w:tc>
      </w:tr>
      <w:tr w:rsidR="003224FB" w:rsidRPr="005F2E64" w14:paraId="029E8B03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798E41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proofErr w:type="spellStart"/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Eotax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328F5" w14:textId="77777777" w:rsidR="003224FB" w:rsidRPr="005F2E64" w:rsidRDefault="00E8065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2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71492" w14:textId="77777777" w:rsidR="003224FB" w:rsidRPr="005F2E64" w:rsidRDefault="00E8065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9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D0F83" w14:textId="77777777" w:rsidR="003224FB" w:rsidRPr="005F2E64" w:rsidRDefault="00E8065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2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8F2B3" w14:textId="77777777" w:rsidR="003224FB" w:rsidRPr="005F2E64" w:rsidRDefault="00E8065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0.8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0539C42" w14:textId="77777777" w:rsidR="003224FB" w:rsidRPr="005F2E64" w:rsidRDefault="004600F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938</w:t>
            </w:r>
          </w:p>
        </w:tc>
      </w:tr>
      <w:tr w:rsidR="003224FB" w:rsidRPr="005F2E64" w14:paraId="2C18DDC5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747AF4F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GMCS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D2C8A" w14:textId="77777777" w:rsidR="003224FB" w:rsidRPr="005F2E64" w:rsidRDefault="00E8065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2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27582" w14:textId="77777777" w:rsidR="003224FB" w:rsidRPr="005F2E64" w:rsidRDefault="00E8065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2F217" w14:textId="77777777" w:rsidR="003224FB" w:rsidRPr="005F2E64" w:rsidRDefault="00E8065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E2B7B" w14:textId="77777777" w:rsidR="003224FB" w:rsidRPr="005F2E64" w:rsidRDefault="00E8065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8.1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46E055" w14:textId="77777777" w:rsidR="003224FB" w:rsidRPr="005F2E64" w:rsidRDefault="004600F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722</w:t>
            </w:r>
          </w:p>
        </w:tc>
      </w:tr>
      <w:tr w:rsidR="003224FB" w:rsidRPr="005F2E64" w14:paraId="5CBE22FA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008D95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proofErr w:type="spellStart"/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GRO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45DC1" w14:textId="77777777" w:rsidR="003224FB" w:rsidRPr="005F2E64" w:rsidRDefault="00E8065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D79AC" w14:textId="77777777" w:rsidR="003224FB" w:rsidRPr="005F2E64" w:rsidRDefault="00E80659" w:rsidP="00E806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19D0A" w14:textId="77777777" w:rsidR="003224FB" w:rsidRPr="005F2E64" w:rsidRDefault="00E8065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27581" w14:textId="77777777" w:rsidR="003224FB" w:rsidRPr="005F2E64" w:rsidRDefault="00E80659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.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652ACDA" w14:textId="77777777" w:rsidR="003224FB" w:rsidRPr="005F2E64" w:rsidRDefault="004600F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436</w:t>
            </w:r>
          </w:p>
        </w:tc>
      </w:tr>
      <w:tr w:rsidR="003224FB" w:rsidRPr="005F2E64" w14:paraId="1E861BC0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  <w:vAlign w:val="center"/>
            <w:hideMark/>
          </w:tcPr>
          <w:p w14:paraId="0550AD5C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HG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0317626A" w14:textId="77777777" w:rsidR="003224FB" w:rsidRPr="005F2E64" w:rsidRDefault="00CC4B9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85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332734A1" w14:textId="77777777" w:rsidR="003224FB" w:rsidRPr="005F2E64" w:rsidRDefault="00CC4B9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96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021AE035" w14:textId="77777777" w:rsidR="003224FB" w:rsidRPr="005F2E64" w:rsidRDefault="00CC4B9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698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5C1801F5" w14:textId="77777777" w:rsidR="003224FB" w:rsidRPr="005F2E64" w:rsidRDefault="00CC4B9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879.7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</w:tcPr>
          <w:p w14:paraId="200FF065" w14:textId="77777777" w:rsidR="003224FB" w:rsidRPr="005F2E64" w:rsidRDefault="00C7155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&lt;0.001</w:t>
            </w:r>
          </w:p>
        </w:tc>
      </w:tr>
      <w:tr w:rsidR="003224FB" w:rsidRPr="005F2E64" w14:paraId="0F3EE7AE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E34C0D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proofErr w:type="spellStart"/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FN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94426" w14:textId="77777777" w:rsidR="003224FB" w:rsidRPr="005F2E64" w:rsidRDefault="00CC4B9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82CD5" w14:textId="77777777" w:rsidR="003224FB" w:rsidRPr="005F2E64" w:rsidRDefault="00CC4B9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CEF13" w14:textId="77777777" w:rsidR="003224FB" w:rsidRPr="005F2E64" w:rsidRDefault="00CC4B9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C83F2" w14:textId="77777777" w:rsidR="003224FB" w:rsidRPr="005F2E64" w:rsidRDefault="00CC4B9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0.3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B9E9ECC" w14:textId="77777777" w:rsidR="003224FB" w:rsidRPr="005F2E64" w:rsidRDefault="004600F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714</w:t>
            </w:r>
          </w:p>
        </w:tc>
      </w:tr>
      <w:tr w:rsidR="003224FB" w:rsidRPr="005F2E64" w14:paraId="67845765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4AC384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proofErr w:type="spellStart"/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FNg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B9FD4" w14:textId="77777777" w:rsidR="003224FB" w:rsidRPr="005F2E64" w:rsidRDefault="00CC4B9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8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F720A" w14:textId="77777777" w:rsidR="003224FB" w:rsidRPr="005F2E64" w:rsidRDefault="00CC4B9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6C45F" w14:textId="77777777" w:rsidR="003224FB" w:rsidRPr="005F2E64" w:rsidRDefault="00CC4B9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9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84915" w14:textId="77777777" w:rsidR="003224FB" w:rsidRPr="005F2E64" w:rsidRDefault="00CC4B9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2.4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F85292" w14:textId="77777777" w:rsidR="003224FB" w:rsidRPr="005F2E64" w:rsidRDefault="004600F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114</w:t>
            </w:r>
          </w:p>
        </w:tc>
      </w:tr>
      <w:tr w:rsidR="003224FB" w:rsidRPr="005F2E64" w14:paraId="7A967AF8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19ABE9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4EAE8" w14:textId="77777777" w:rsidR="003224FB" w:rsidRPr="005F2E64" w:rsidRDefault="00CC4B9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470EB" w14:textId="77777777" w:rsidR="003224FB" w:rsidRPr="005F2E64" w:rsidRDefault="00CC4B9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CA869" w14:textId="77777777" w:rsidR="003224FB" w:rsidRPr="005F2E64" w:rsidRDefault="00CC4B9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5A819" w14:textId="77777777" w:rsidR="003224FB" w:rsidRPr="005F2E64" w:rsidRDefault="00CC4B9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.1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5DEACC2" w14:textId="77777777" w:rsidR="003224FB" w:rsidRPr="005F2E64" w:rsidRDefault="004600F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362</w:t>
            </w:r>
          </w:p>
        </w:tc>
      </w:tr>
      <w:tr w:rsidR="003224FB" w:rsidRPr="005F2E64" w14:paraId="453E072E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F87CE4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C4052" w14:textId="77777777" w:rsidR="003224FB" w:rsidRPr="005F2E64" w:rsidRDefault="00CC4B9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C6F9E" w14:textId="77777777" w:rsidR="003224FB" w:rsidRPr="005F2E64" w:rsidRDefault="00CC4B9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2D477" w14:textId="77777777" w:rsidR="003224FB" w:rsidRPr="005F2E64" w:rsidRDefault="00CC4B9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DD1CB" w14:textId="77777777" w:rsidR="003224FB" w:rsidRPr="005F2E64" w:rsidRDefault="00CC4B9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.3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8761630" w14:textId="77777777" w:rsidR="003224FB" w:rsidRPr="005F2E64" w:rsidRDefault="004600F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070</w:t>
            </w:r>
          </w:p>
        </w:tc>
      </w:tr>
      <w:tr w:rsidR="003224FB" w:rsidRPr="005F2E64" w14:paraId="004DC6C2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A63E15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8ABAF" w14:textId="77777777" w:rsidR="003224FB" w:rsidRPr="005F2E64" w:rsidRDefault="00CC4B9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F1C62" w14:textId="77777777" w:rsidR="003224FB" w:rsidRPr="005F2E64" w:rsidRDefault="00CC4B9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0C433" w14:textId="77777777" w:rsidR="003224FB" w:rsidRPr="005F2E64" w:rsidRDefault="00CC4B9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3C83E" w14:textId="77777777" w:rsidR="003224FB" w:rsidRPr="005F2E64" w:rsidRDefault="00CC4B9F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2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955EC0F" w14:textId="77777777" w:rsidR="003224FB" w:rsidRPr="005F2E64" w:rsidRDefault="004600F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491</w:t>
            </w:r>
          </w:p>
        </w:tc>
      </w:tr>
      <w:tr w:rsidR="003224FB" w:rsidRPr="005F2E64" w14:paraId="7AE4FE3D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CEA2A5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26731" w14:textId="77777777" w:rsidR="003224FB" w:rsidRPr="005F2E64" w:rsidRDefault="0073000E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D7D18" w14:textId="77777777" w:rsidR="003224FB" w:rsidRPr="005F2E64" w:rsidRDefault="0073000E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4E7B2" w14:textId="77777777" w:rsidR="003224FB" w:rsidRPr="005F2E64" w:rsidRDefault="0073000E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979AB" w14:textId="77777777" w:rsidR="003224FB" w:rsidRPr="005F2E64" w:rsidRDefault="0073000E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6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BAD8570" w14:textId="77777777" w:rsidR="003224FB" w:rsidRPr="005F2E64" w:rsidRDefault="004600F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991</w:t>
            </w:r>
          </w:p>
        </w:tc>
      </w:tr>
      <w:tr w:rsidR="003224FB" w:rsidRPr="005F2E64" w14:paraId="24B02BB4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FA615F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6530D" w14:textId="77777777" w:rsidR="003224FB" w:rsidRPr="005F2E64" w:rsidRDefault="0073000E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3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CF5E2" w14:textId="77777777" w:rsidR="003224FB" w:rsidRPr="005F2E64" w:rsidRDefault="0073000E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1C8FA" w14:textId="77777777" w:rsidR="003224FB" w:rsidRPr="005F2E64" w:rsidRDefault="0073000E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9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7EB8D" w14:textId="77777777" w:rsidR="003224FB" w:rsidRPr="005F2E64" w:rsidRDefault="0073000E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7.0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33433B3" w14:textId="77777777" w:rsidR="003224FB" w:rsidRPr="005F2E64" w:rsidRDefault="004600F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404</w:t>
            </w:r>
          </w:p>
        </w:tc>
      </w:tr>
      <w:tr w:rsidR="003224FB" w:rsidRPr="005F2E64" w14:paraId="204623C8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894B6B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7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F1618" w14:textId="77777777" w:rsidR="003224FB" w:rsidRPr="005F2E64" w:rsidRDefault="0073000E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F88D5" w14:textId="77777777" w:rsidR="003224FB" w:rsidRPr="005F2E64" w:rsidRDefault="0073000E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8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145B8" w14:textId="77777777" w:rsidR="003224FB" w:rsidRPr="005F2E64" w:rsidRDefault="0073000E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C84E1" w14:textId="77777777" w:rsidR="003224FB" w:rsidRPr="005F2E64" w:rsidRDefault="0073000E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8.7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DB267D4" w14:textId="77777777" w:rsidR="003224FB" w:rsidRPr="005F2E64" w:rsidRDefault="004600F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505</w:t>
            </w:r>
          </w:p>
        </w:tc>
      </w:tr>
      <w:tr w:rsidR="003224FB" w:rsidRPr="005F2E64" w14:paraId="106948C5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D77B7C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916FF" w14:textId="77777777" w:rsidR="003224FB" w:rsidRPr="005F2E64" w:rsidRDefault="0073000E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4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3EB0A" w14:textId="77777777" w:rsidR="003224FB" w:rsidRPr="005F2E64" w:rsidRDefault="0073000E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9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C8D2A" w14:textId="77777777" w:rsidR="003224FB" w:rsidRPr="005F2E64" w:rsidRDefault="0073000E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6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05661" w14:textId="77777777" w:rsidR="003224FB" w:rsidRPr="005F2E64" w:rsidRDefault="0073000E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90.4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</w:tcPr>
          <w:p w14:paraId="377EA413" w14:textId="77777777" w:rsidR="003224FB" w:rsidRPr="005F2E64" w:rsidRDefault="004600F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048</w:t>
            </w:r>
          </w:p>
        </w:tc>
      </w:tr>
      <w:tr w:rsidR="003224FB" w:rsidRPr="005F2E64" w14:paraId="439BADB2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195534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R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6891B" w14:textId="77777777" w:rsidR="003224FB" w:rsidRPr="005F2E64" w:rsidRDefault="0073000E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54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682C8" w14:textId="77777777" w:rsidR="003224FB" w:rsidRPr="005F2E64" w:rsidRDefault="0073000E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2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438C8" w14:textId="77777777" w:rsidR="003224FB" w:rsidRPr="005F2E64" w:rsidRDefault="0073000E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64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30987" w14:textId="77777777" w:rsidR="003224FB" w:rsidRPr="005F2E64" w:rsidRDefault="0073000E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180.1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38154B6" w14:textId="77777777" w:rsidR="003224FB" w:rsidRPr="005F2E64" w:rsidRDefault="004600F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129</w:t>
            </w:r>
          </w:p>
        </w:tc>
      </w:tr>
      <w:tr w:rsidR="003224FB" w:rsidRPr="005F2E64" w14:paraId="2F6A85C2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636EF0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3CEE4" w14:textId="77777777" w:rsidR="003224FB" w:rsidRPr="005F2E64" w:rsidRDefault="0073000E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4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4FBA2" w14:textId="77777777" w:rsidR="003224FB" w:rsidRPr="005F2E64" w:rsidRDefault="0073000E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7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66AF7" w14:textId="77777777" w:rsidR="003224FB" w:rsidRPr="005F2E64" w:rsidRDefault="0073000E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2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25BF9" w14:textId="77777777" w:rsidR="003224FB" w:rsidRPr="005F2E64" w:rsidRDefault="0073000E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3.7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CBF3BEB" w14:textId="77777777" w:rsidR="003224FB" w:rsidRPr="005F2E64" w:rsidRDefault="004600F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145</w:t>
            </w:r>
          </w:p>
        </w:tc>
      </w:tr>
      <w:tr w:rsidR="003224FB" w:rsidRPr="005F2E64" w14:paraId="0EC55826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9A1FB9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2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FB12E" w14:textId="77777777" w:rsidR="003224FB" w:rsidRPr="005F2E64" w:rsidRDefault="00381CA2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D1BA9" w14:textId="77777777" w:rsidR="003224FB" w:rsidRPr="005F2E64" w:rsidRDefault="00381CA2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5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AF617" w14:textId="77777777" w:rsidR="003224FB" w:rsidRPr="005F2E64" w:rsidRDefault="00381CA2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FA613" w14:textId="77777777" w:rsidR="003224FB" w:rsidRPr="005F2E64" w:rsidRDefault="00381CA2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3.2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D72F8F4" w14:textId="77777777" w:rsidR="003224FB" w:rsidRPr="005F2E64" w:rsidRDefault="004600F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894</w:t>
            </w:r>
          </w:p>
        </w:tc>
      </w:tr>
      <w:tr w:rsidR="003224FB" w:rsidRPr="005F2E64" w14:paraId="26DC04BA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D3636D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2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A1A3A" w14:textId="77777777" w:rsidR="003224FB" w:rsidRPr="005F2E64" w:rsidRDefault="00381CA2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7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CDD70" w14:textId="77777777" w:rsidR="003224FB" w:rsidRPr="005F2E64" w:rsidRDefault="00381CA2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69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7FEA3" w14:textId="77777777" w:rsidR="003224FB" w:rsidRPr="005F2E64" w:rsidRDefault="00381CA2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4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06AE3" w14:textId="77777777" w:rsidR="003224FB" w:rsidRPr="005F2E64" w:rsidRDefault="00381CA2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1.2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0415EBB" w14:textId="77777777" w:rsidR="003224FB" w:rsidRPr="005F2E64" w:rsidRDefault="004600F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312</w:t>
            </w:r>
          </w:p>
        </w:tc>
      </w:tr>
      <w:tr w:rsidR="003224FB" w:rsidRPr="005F2E64" w14:paraId="7481EC21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AE1069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878DD" w14:textId="77777777" w:rsidR="003224FB" w:rsidRPr="005F2E64" w:rsidRDefault="00381CA2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1A5A1" w14:textId="77777777" w:rsidR="003224FB" w:rsidRPr="005F2E64" w:rsidRDefault="00381CA2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BE855" w14:textId="77777777" w:rsidR="003224FB" w:rsidRPr="005F2E64" w:rsidRDefault="00381CA2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CCC5D" w14:textId="77777777" w:rsidR="003224FB" w:rsidRPr="005F2E64" w:rsidRDefault="00381CA2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.6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548CA34" w14:textId="77777777" w:rsidR="003224FB" w:rsidRPr="005F2E64" w:rsidRDefault="004600F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911</w:t>
            </w:r>
          </w:p>
        </w:tc>
      </w:tr>
      <w:tr w:rsidR="003224FB" w:rsidRPr="005F2E64" w14:paraId="791E50D7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4C9384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40D97" w14:textId="77777777" w:rsidR="003224FB" w:rsidRPr="005F2E64" w:rsidRDefault="00E4557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A1D23" w14:textId="77777777" w:rsidR="003224FB" w:rsidRPr="005F2E64" w:rsidRDefault="00E4557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6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CCC44" w14:textId="77777777" w:rsidR="003224FB" w:rsidRPr="005F2E64" w:rsidRDefault="00E4557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50C9D" w14:textId="77777777" w:rsidR="003224FB" w:rsidRPr="005F2E64" w:rsidRDefault="00E4557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4.1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01E0EB" w14:textId="77777777" w:rsidR="003224FB" w:rsidRPr="005F2E64" w:rsidRDefault="004600F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312</w:t>
            </w:r>
          </w:p>
        </w:tc>
      </w:tr>
      <w:tr w:rsidR="003224FB" w:rsidRPr="005F2E64" w14:paraId="55B7D7DE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102E29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79DA8" w14:textId="77777777" w:rsidR="003224FB" w:rsidRPr="005F2E64" w:rsidRDefault="00E4557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9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809CD" w14:textId="77777777" w:rsidR="003224FB" w:rsidRPr="005F2E64" w:rsidRDefault="00E4557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2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CDA29" w14:textId="77777777" w:rsidR="003224FB" w:rsidRPr="005F2E64" w:rsidRDefault="00E4557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A24D2" w14:textId="77777777" w:rsidR="003224FB" w:rsidRPr="005F2E64" w:rsidRDefault="00E4557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6.2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F136287" w14:textId="77777777" w:rsidR="003224FB" w:rsidRPr="005F2E64" w:rsidRDefault="004600F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705</w:t>
            </w:r>
          </w:p>
        </w:tc>
      </w:tr>
      <w:tr w:rsidR="003224FB" w:rsidRPr="005F2E64" w14:paraId="0CA14132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E13F30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1B841" w14:textId="77777777" w:rsidR="003224FB" w:rsidRPr="005F2E64" w:rsidRDefault="00E4557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668B6" w14:textId="77777777" w:rsidR="003224FB" w:rsidRPr="005F2E64" w:rsidRDefault="00E4557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BD274" w14:textId="77777777" w:rsidR="003224FB" w:rsidRPr="005F2E64" w:rsidRDefault="00E4557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578CB" w14:textId="77777777" w:rsidR="003224FB" w:rsidRPr="005F2E64" w:rsidRDefault="00E4557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1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A67D69E" w14:textId="77777777" w:rsidR="003224FB" w:rsidRPr="005F2E64" w:rsidRDefault="004600F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356</w:t>
            </w:r>
          </w:p>
        </w:tc>
      </w:tr>
      <w:tr w:rsidR="003224FB" w:rsidRPr="005F2E64" w14:paraId="35BA3490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4ECDD1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A9CAC" w14:textId="77777777" w:rsidR="003224FB" w:rsidRPr="005F2E64" w:rsidRDefault="00E4557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952D7" w14:textId="77777777" w:rsidR="003224FB" w:rsidRPr="005F2E64" w:rsidRDefault="00E4557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BF292" w14:textId="77777777" w:rsidR="003224FB" w:rsidRPr="005F2E64" w:rsidRDefault="00E4557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5BD88" w14:textId="77777777" w:rsidR="003224FB" w:rsidRPr="005F2E64" w:rsidRDefault="00E45571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.8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24D2DE" w14:textId="77777777" w:rsidR="003224FB" w:rsidRPr="005F2E64" w:rsidRDefault="004600F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411</w:t>
            </w:r>
          </w:p>
        </w:tc>
      </w:tr>
      <w:tr w:rsidR="003224FB" w:rsidRPr="005F2E64" w14:paraId="5A8A36F3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7F4EB4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P1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B39CB" w14:textId="77777777" w:rsidR="003224FB" w:rsidRPr="005F2E64" w:rsidRDefault="001D21D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7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4D187" w14:textId="77777777" w:rsidR="003224FB" w:rsidRPr="005F2E64" w:rsidRDefault="001D21D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9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6E50A" w14:textId="77777777" w:rsidR="003224FB" w:rsidRPr="005F2E64" w:rsidRDefault="001D21D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9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D5E90" w14:textId="77777777" w:rsidR="003224FB" w:rsidRPr="005F2E64" w:rsidRDefault="001D21D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64.2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5B1A16B" w14:textId="77777777" w:rsidR="003224FB" w:rsidRPr="005F2E64" w:rsidRDefault="004600F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697</w:t>
            </w:r>
          </w:p>
        </w:tc>
      </w:tr>
      <w:tr w:rsidR="003224FB" w:rsidRPr="005F2E64" w14:paraId="7A83BB2A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6AE125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P1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C0C41" w14:textId="77777777" w:rsidR="003224FB" w:rsidRPr="005F2E64" w:rsidRDefault="001D21D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EDBDA" w14:textId="77777777" w:rsidR="003224FB" w:rsidRPr="005F2E64" w:rsidRDefault="001D21D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8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5038E" w14:textId="77777777" w:rsidR="003224FB" w:rsidRPr="005F2E64" w:rsidRDefault="001D21D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2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60B65" w14:textId="77777777" w:rsidR="003224FB" w:rsidRPr="005F2E64" w:rsidRDefault="001D21D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2.8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68FECFF" w14:textId="77777777" w:rsidR="003224FB" w:rsidRPr="005F2E64" w:rsidRDefault="004600F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058</w:t>
            </w:r>
          </w:p>
        </w:tc>
      </w:tr>
      <w:tr w:rsidR="003224FB" w:rsidRPr="005F2E64" w14:paraId="55613CF9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B033DE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LI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29DFF" w14:textId="77777777" w:rsidR="003224FB" w:rsidRPr="005F2E64" w:rsidRDefault="001D21D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3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40B03" w14:textId="77777777" w:rsidR="003224FB" w:rsidRPr="005F2E64" w:rsidRDefault="001D21D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767F3" w14:textId="77777777" w:rsidR="003224FB" w:rsidRPr="005F2E64" w:rsidRDefault="001D21D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8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BCAD7" w14:textId="77777777" w:rsidR="003224FB" w:rsidRPr="005F2E64" w:rsidRDefault="001D21D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5.9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32173B9" w14:textId="77777777" w:rsidR="003224FB" w:rsidRPr="005F2E64" w:rsidRDefault="004600F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359</w:t>
            </w:r>
          </w:p>
        </w:tc>
      </w:tr>
      <w:tr w:rsidR="003224FB" w:rsidRPr="005F2E64" w14:paraId="13F42E4E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6D0237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MCP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A9EB9" w14:textId="77777777" w:rsidR="003224FB" w:rsidRPr="005F2E64" w:rsidRDefault="001D21D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7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7CF29" w14:textId="77777777" w:rsidR="003224FB" w:rsidRPr="005F2E64" w:rsidRDefault="001D21D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33B53" w14:textId="77777777" w:rsidR="003224FB" w:rsidRPr="005F2E64" w:rsidRDefault="001D21D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7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7BA6A" w14:textId="77777777" w:rsidR="003224FB" w:rsidRPr="005F2E64" w:rsidRDefault="001D21D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8.1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</w:tcPr>
          <w:p w14:paraId="6847577C" w14:textId="77777777" w:rsidR="003224FB" w:rsidRPr="005F2E64" w:rsidRDefault="00C7155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&lt;0.001</w:t>
            </w:r>
          </w:p>
        </w:tc>
      </w:tr>
      <w:tr w:rsidR="003224FB" w:rsidRPr="005F2E64" w14:paraId="068ABC8D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A11C49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MIP1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6EDF7" w14:textId="77777777" w:rsidR="003224FB" w:rsidRPr="005F2E64" w:rsidRDefault="001D21D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40793" w14:textId="77777777" w:rsidR="003224FB" w:rsidRPr="005F2E64" w:rsidRDefault="001D21D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3935B" w14:textId="77777777" w:rsidR="003224FB" w:rsidRPr="005F2E64" w:rsidRDefault="001D21D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8D4C3" w14:textId="77777777" w:rsidR="003224FB" w:rsidRPr="005F2E64" w:rsidRDefault="001D21D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8.9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071A5A" w14:textId="77777777" w:rsidR="003224FB" w:rsidRPr="005F2E64" w:rsidRDefault="004600F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956</w:t>
            </w:r>
          </w:p>
        </w:tc>
      </w:tr>
      <w:tr w:rsidR="003224FB" w:rsidRPr="005F2E64" w14:paraId="02E8D3F4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701623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PDGFB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DF6EF" w14:textId="77777777" w:rsidR="003224FB" w:rsidRPr="005F2E64" w:rsidRDefault="001D21D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6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70DD6" w14:textId="77777777" w:rsidR="003224FB" w:rsidRPr="005F2E64" w:rsidRDefault="001D21D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176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A8A81" w14:textId="77777777" w:rsidR="003224FB" w:rsidRPr="005F2E64" w:rsidRDefault="001D21D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0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066CF" w14:textId="77777777" w:rsidR="003224FB" w:rsidRPr="005F2E64" w:rsidRDefault="001D21D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065.3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084D4EA" w14:textId="77777777" w:rsidR="003224FB" w:rsidRPr="005F2E64" w:rsidRDefault="004600F8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</w:t>
            </w:r>
            <w:r w:rsidR="000A5257">
              <w:rPr>
                <w:rFonts w:eastAsia="Times New Roman" w:cstheme="minorHAnsi"/>
                <w:color w:val="010205"/>
                <w:sz w:val="20"/>
                <w:lang w:eastAsia="es-ES"/>
              </w:rPr>
              <w:t>296</w:t>
            </w:r>
          </w:p>
        </w:tc>
      </w:tr>
      <w:tr w:rsidR="003224FB" w:rsidRPr="005F2E64" w14:paraId="5D04805A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17DAEF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PIGF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6D701" w14:textId="77777777" w:rsidR="003224FB" w:rsidRPr="005F2E64" w:rsidRDefault="001D21D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31A3A" w14:textId="77777777" w:rsidR="003224FB" w:rsidRPr="005F2E64" w:rsidRDefault="001D21D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69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20D3F" w14:textId="77777777" w:rsidR="003224FB" w:rsidRPr="005F2E64" w:rsidRDefault="001D21D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2EC20" w14:textId="77777777" w:rsidR="003224FB" w:rsidRPr="005F2E64" w:rsidRDefault="001D21D6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0.4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5D950FA" w14:textId="77777777" w:rsidR="003224FB" w:rsidRPr="005F2E64" w:rsidRDefault="000A525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859</w:t>
            </w:r>
          </w:p>
        </w:tc>
      </w:tr>
      <w:tr w:rsidR="003224FB" w:rsidRPr="005F2E64" w14:paraId="4186FCBE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BCEE5D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RANT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12E51" w14:textId="77777777" w:rsidR="003224FB" w:rsidRPr="005F2E64" w:rsidRDefault="0027539D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7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AACAC" w14:textId="77777777" w:rsidR="003224FB" w:rsidRPr="005F2E64" w:rsidRDefault="0027539D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9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F14C2" w14:textId="77777777" w:rsidR="003224FB" w:rsidRPr="005F2E64" w:rsidRDefault="0027539D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4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C1AE2" w14:textId="77777777" w:rsidR="003224FB" w:rsidRPr="005F2E64" w:rsidRDefault="0027539D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3.5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2E04A17" w14:textId="77777777" w:rsidR="003224FB" w:rsidRPr="005F2E64" w:rsidRDefault="000A525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824</w:t>
            </w:r>
          </w:p>
        </w:tc>
      </w:tr>
      <w:tr w:rsidR="003224FB" w:rsidRPr="005F2E64" w14:paraId="0E824B81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9ADB30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SC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7BC4B" w14:textId="77777777" w:rsidR="003224FB" w:rsidRPr="005F2E64" w:rsidRDefault="0027539D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6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F6CD4" w14:textId="77777777" w:rsidR="003224FB" w:rsidRPr="005F2E64" w:rsidRDefault="0027539D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EC3D9" w14:textId="77777777" w:rsidR="003224FB" w:rsidRPr="005F2E64" w:rsidRDefault="0027539D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9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C5CEF" w14:textId="77777777" w:rsidR="003224FB" w:rsidRPr="005F2E64" w:rsidRDefault="0027539D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3.6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561576" w14:textId="77777777" w:rsidR="003224FB" w:rsidRPr="005F2E64" w:rsidRDefault="000A525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252</w:t>
            </w:r>
          </w:p>
        </w:tc>
      </w:tr>
      <w:tr w:rsidR="003224FB" w:rsidRPr="005F2E64" w14:paraId="3FC398E2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973C40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SDF1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F396B" w14:textId="77777777" w:rsidR="003224FB" w:rsidRPr="005F2E64" w:rsidRDefault="0027539D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625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A935D" w14:textId="77777777" w:rsidR="003224FB" w:rsidRPr="005F2E64" w:rsidRDefault="0027539D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63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43A4B" w14:textId="77777777" w:rsidR="003224FB" w:rsidRPr="005F2E64" w:rsidRDefault="0027539D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37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D0B1D" w14:textId="77777777" w:rsidR="003224FB" w:rsidRPr="005F2E64" w:rsidRDefault="0027539D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966.0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5D03665" w14:textId="77777777" w:rsidR="003224FB" w:rsidRPr="005F2E64" w:rsidRDefault="000A525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541</w:t>
            </w:r>
          </w:p>
        </w:tc>
      </w:tr>
      <w:tr w:rsidR="003224FB" w:rsidRPr="005F2E64" w14:paraId="0A52F642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CCE7EC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proofErr w:type="spellStart"/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TNF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A300F" w14:textId="77777777" w:rsidR="003224FB" w:rsidRPr="005F2E64" w:rsidRDefault="0027539D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6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29BCB" w14:textId="77777777" w:rsidR="003224FB" w:rsidRPr="005F2E64" w:rsidRDefault="0027539D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FAD9D" w14:textId="77777777" w:rsidR="003224FB" w:rsidRPr="005F2E64" w:rsidRDefault="0027539D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6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424F8" w14:textId="77777777" w:rsidR="003224FB" w:rsidRPr="005F2E64" w:rsidRDefault="0027539D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1.4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85B1C20" w14:textId="77777777" w:rsidR="003224FB" w:rsidRPr="005F2E64" w:rsidRDefault="000A525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582</w:t>
            </w:r>
          </w:p>
        </w:tc>
      </w:tr>
      <w:tr w:rsidR="003224FB" w:rsidRPr="005F2E64" w14:paraId="02EFBE6A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BDF468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VEGF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5F6A0" w14:textId="77777777" w:rsidR="003224FB" w:rsidRPr="005F2E64" w:rsidRDefault="00817B10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19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31E7B" w14:textId="77777777" w:rsidR="003224FB" w:rsidRPr="005F2E64" w:rsidRDefault="00817B10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23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54407" w14:textId="77777777" w:rsidR="003224FB" w:rsidRPr="005F2E64" w:rsidRDefault="00817B10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34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F973C" w14:textId="77777777" w:rsidR="003224FB" w:rsidRPr="005F2E64" w:rsidRDefault="00817B10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29.2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FB9B8B5" w14:textId="77777777" w:rsidR="003224FB" w:rsidRPr="005F2E64" w:rsidRDefault="000A525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807</w:t>
            </w:r>
          </w:p>
        </w:tc>
      </w:tr>
      <w:tr w:rsidR="003224FB" w:rsidRPr="005F2E64" w14:paraId="207FA0D8" w14:textId="77777777" w:rsidTr="00E10831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68A700" w14:textId="77777777" w:rsidR="003224FB" w:rsidRPr="005F2E64" w:rsidRDefault="003224FB" w:rsidP="002F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VEGFD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B7136" w14:textId="77777777" w:rsidR="003224FB" w:rsidRPr="005F2E64" w:rsidRDefault="00817B10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2F6AA" w14:textId="77777777" w:rsidR="003224FB" w:rsidRPr="005F2E64" w:rsidRDefault="00817B10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DADA1" w14:textId="77777777" w:rsidR="003224FB" w:rsidRPr="005F2E64" w:rsidRDefault="00817B10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9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AB31C" w14:textId="77777777" w:rsidR="003224FB" w:rsidRPr="005F2E64" w:rsidRDefault="00817B10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8.1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4606CC" w14:textId="77777777" w:rsidR="003224FB" w:rsidRPr="005F2E64" w:rsidRDefault="000A5257" w:rsidP="002F7797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100</w:t>
            </w:r>
          </w:p>
        </w:tc>
      </w:tr>
    </w:tbl>
    <w:p w14:paraId="5B4A450D" w14:textId="77777777" w:rsidR="003224FB" w:rsidRPr="00E10831" w:rsidRDefault="00E10831" w:rsidP="003224FB">
      <w:pPr>
        <w:rPr>
          <w:lang w:val="en-US"/>
        </w:rPr>
      </w:pPr>
      <w:r>
        <w:rPr>
          <w:lang w:val="en-GB"/>
        </w:rPr>
        <w:t>Bad outcome means intubation or death. Variables are represented as median and</w:t>
      </w:r>
      <w:r w:rsidRPr="00E10831">
        <w:rPr>
          <w:lang w:val="en-GB"/>
        </w:rPr>
        <w:t xml:space="preserve"> </w:t>
      </w:r>
      <w:r>
        <w:rPr>
          <w:lang w:val="en-GB"/>
        </w:rPr>
        <w:t>IQR (</w:t>
      </w:r>
      <w:r w:rsidRPr="00E10831">
        <w:rPr>
          <w:lang w:val="en-GB"/>
        </w:rPr>
        <w:t>interquartile range</w:t>
      </w:r>
      <w:r>
        <w:rPr>
          <w:lang w:val="en-GB"/>
        </w:rPr>
        <w:t>). N, number of patients</w:t>
      </w:r>
      <w:r w:rsidR="00124A01">
        <w:rPr>
          <w:lang w:val="en-GB"/>
        </w:rPr>
        <w:t>.</w:t>
      </w:r>
    </w:p>
    <w:p w14:paraId="4B47E19C" w14:textId="77777777" w:rsidR="00142DC3" w:rsidRPr="00142DC3" w:rsidRDefault="00142DC3" w:rsidP="00142DC3">
      <w:pPr>
        <w:rPr>
          <w:lang w:val="en-US"/>
        </w:rPr>
      </w:pPr>
      <w:r w:rsidRPr="00142DC3">
        <w:rPr>
          <w:b/>
          <w:lang w:val="en-US"/>
        </w:rPr>
        <w:t>Supplemental Table 3</w:t>
      </w:r>
      <w:r>
        <w:rPr>
          <w:b/>
          <w:lang w:val="en-US"/>
        </w:rPr>
        <w:t>c</w:t>
      </w:r>
      <w:r w:rsidRPr="00142DC3">
        <w:rPr>
          <w:lang w:val="en-US"/>
        </w:rPr>
        <w:t xml:space="preserve">: Cytokine level analyses according to outcome in </w:t>
      </w:r>
      <w:r>
        <w:rPr>
          <w:lang w:val="en-US"/>
        </w:rPr>
        <w:t>A/B/AB</w:t>
      </w:r>
      <w:r w:rsidRPr="00142DC3">
        <w:rPr>
          <w:lang w:val="en-US"/>
        </w:rPr>
        <w:t xml:space="preserve"> blood group at first moment by using the Mann Whitney U test.</w:t>
      </w:r>
    </w:p>
    <w:p w14:paraId="1FA6E801" w14:textId="77777777" w:rsidR="0016762D" w:rsidRPr="00F6167E" w:rsidRDefault="0016762D" w:rsidP="00E472F4">
      <w:pPr>
        <w:jc w:val="center"/>
        <w:rPr>
          <w:b/>
          <w:sz w:val="28"/>
          <w:u w:val="single"/>
          <w:lang w:val="en-US"/>
        </w:rPr>
      </w:pPr>
      <w:r>
        <w:rPr>
          <w:b/>
          <w:sz w:val="28"/>
          <w:u w:val="single"/>
          <w:lang w:val="en-US"/>
        </w:rPr>
        <w:t>Blood Group A/B/AB</w:t>
      </w:r>
    </w:p>
    <w:p w14:paraId="611F2908" w14:textId="77777777" w:rsidR="0016762D" w:rsidRPr="00F6167E" w:rsidRDefault="0016762D" w:rsidP="00E472F4">
      <w:pPr>
        <w:jc w:val="center"/>
        <w:rPr>
          <w:b/>
          <w:lang w:val="en-US"/>
        </w:rPr>
      </w:pPr>
      <w:r w:rsidRPr="00F6167E">
        <w:rPr>
          <w:b/>
          <w:lang w:val="en-US"/>
        </w:rPr>
        <w:t>Second moment</w:t>
      </w:r>
      <w:r w:rsidR="009D18B3">
        <w:rPr>
          <w:b/>
          <w:lang w:val="en-US"/>
        </w:rPr>
        <w:t xml:space="preserve"> (d)</w:t>
      </w:r>
    </w:p>
    <w:p w14:paraId="0375FA5E" w14:textId="77777777" w:rsidR="0016762D" w:rsidRPr="00F6167E" w:rsidRDefault="0016762D" w:rsidP="0016762D">
      <w:pPr>
        <w:jc w:val="center"/>
        <w:rPr>
          <w:lang w:val="en-US"/>
        </w:rPr>
      </w:pPr>
      <w:r w:rsidRPr="00F6167E">
        <w:rPr>
          <w:lang w:val="en-US"/>
        </w:rPr>
        <w:t>(</w:t>
      </w:r>
      <w:r w:rsidRPr="00F6167E">
        <w:rPr>
          <w:rFonts w:eastAsia="Times New Roman" w:cstheme="minorHAnsi"/>
          <w:bCs/>
          <w:lang w:val="en-US"/>
        </w:rPr>
        <w:t xml:space="preserve">Sixth day after </w:t>
      </w:r>
      <w:r w:rsidRPr="00F6167E">
        <w:rPr>
          <w:rFonts w:eastAsia="Times New Roman" w:cstheme="minorHAnsi"/>
          <w:bCs/>
          <w:lang w:val="en"/>
        </w:rPr>
        <w:t>hospital admission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3"/>
        <w:gridCol w:w="778"/>
        <w:gridCol w:w="698"/>
        <w:gridCol w:w="778"/>
        <w:gridCol w:w="799"/>
        <w:gridCol w:w="696"/>
      </w:tblGrid>
      <w:tr w:rsidR="0016762D" w:rsidRPr="005F2E64" w14:paraId="3D53305F" w14:textId="77777777" w:rsidTr="002F7797">
        <w:trPr>
          <w:trHeight w:val="290"/>
        </w:trPr>
        <w:tc>
          <w:tcPr>
            <w:tcW w:w="0" w:type="auto"/>
            <w:vMerge w:val="restar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0128F2F" w14:textId="77777777" w:rsidR="0016762D" w:rsidRPr="00F6167E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val="en-US" w:eastAsia="es-ES"/>
              </w:rPr>
            </w:pPr>
            <w:r w:rsidRPr="00F6167E">
              <w:rPr>
                <w:rFonts w:eastAsia="Times New Roman" w:cstheme="minorHAnsi"/>
                <w:b/>
                <w:color w:val="000000"/>
                <w:lang w:val="en-US" w:eastAsia="es-ES"/>
              </w:rPr>
              <w:t>Second</w:t>
            </w:r>
          </w:p>
          <w:p w14:paraId="430BF044" w14:textId="77777777" w:rsidR="0016762D" w:rsidRPr="00AE27E2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20"/>
                <w:lang w:val="en-US" w:eastAsia="es-ES"/>
              </w:rPr>
            </w:pPr>
            <w:r>
              <w:rPr>
                <w:rFonts w:eastAsia="Times New Roman" w:cstheme="minorHAnsi"/>
                <w:b/>
                <w:color w:val="000000"/>
                <w:lang w:val="en-US" w:eastAsia="es-ES"/>
              </w:rPr>
              <w:t>N=62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D33A6" w14:textId="77777777" w:rsidR="0016762D" w:rsidRPr="0016762D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lang w:val="en-US" w:eastAsia="es-ES"/>
              </w:rPr>
            </w:pPr>
            <w:r w:rsidRPr="0016762D">
              <w:rPr>
                <w:rFonts w:eastAsia="Times New Roman" w:cstheme="minorHAnsi"/>
                <w:b/>
                <w:sz w:val="20"/>
                <w:lang w:val="en-US" w:eastAsia="es-ES"/>
              </w:rPr>
              <w:t>Non outcome</w:t>
            </w:r>
          </w:p>
          <w:p w14:paraId="61834410" w14:textId="77777777" w:rsidR="0016762D" w:rsidRPr="0016762D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es-ES"/>
              </w:rPr>
            </w:pPr>
            <w:r w:rsidRPr="0016762D">
              <w:rPr>
                <w:rFonts w:eastAsia="Times New Roman" w:cstheme="minorHAnsi"/>
                <w:b/>
                <w:sz w:val="20"/>
                <w:lang w:val="en-US" w:eastAsia="es-ES"/>
              </w:rPr>
              <w:t>(N=33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71513" w14:textId="77777777" w:rsidR="0016762D" w:rsidRPr="0016762D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lang w:val="en-US" w:eastAsia="es-ES"/>
              </w:rPr>
            </w:pPr>
            <w:r w:rsidRPr="0016762D">
              <w:rPr>
                <w:rFonts w:eastAsia="Times New Roman" w:cstheme="minorHAnsi"/>
                <w:b/>
                <w:sz w:val="20"/>
                <w:lang w:val="en-US" w:eastAsia="es-ES"/>
              </w:rPr>
              <w:t>Bad outcome</w:t>
            </w:r>
          </w:p>
          <w:p w14:paraId="6D5025A8" w14:textId="77777777" w:rsidR="0016762D" w:rsidRPr="0016762D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lang w:val="en-US" w:eastAsia="es-ES"/>
              </w:rPr>
            </w:pPr>
            <w:r w:rsidRPr="0016762D">
              <w:rPr>
                <w:rFonts w:eastAsia="Times New Roman" w:cstheme="minorHAnsi"/>
                <w:b/>
                <w:sz w:val="20"/>
                <w:lang w:val="en-US" w:eastAsia="es-ES"/>
              </w:rPr>
              <w:t>(N=29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C1A13B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10205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b/>
                <w:i/>
                <w:color w:val="010205"/>
                <w:sz w:val="20"/>
                <w:lang w:eastAsia="es-ES"/>
              </w:rPr>
              <w:t>p</w:t>
            </w:r>
          </w:p>
        </w:tc>
      </w:tr>
      <w:tr w:rsidR="0016762D" w:rsidRPr="005F2E64" w14:paraId="1BC17CFF" w14:textId="77777777" w:rsidTr="002F7797">
        <w:trPr>
          <w:trHeight w:val="290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73817B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B24C6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E98A5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  <w:t>IQ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2CE2D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C8530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b/>
                <w:color w:val="000000"/>
                <w:sz w:val="20"/>
                <w:lang w:eastAsia="es-ES"/>
              </w:rPr>
              <w:t>IQR</w:t>
            </w: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72E7169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</w:p>
        </w:tc>
      </w:tr>
      <w:tr w:rsidR="0016762D" w:rsidRPr="005F2E64" w14:paraId="1412D811" w14:textId="77777777" w:rsidTr="002F7797">
        <w:trPr>
          <w:trHeight w:val="29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E510C9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BDNF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1DA2B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6.5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B73B8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69.2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33A5B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6.7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266BD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05.0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0FC248B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563</w:t>
            </w:r>
          </w:p>
        </w:tc>
      </w:tr>
      <w:tr w:rsidR="0016762D" w:rsidRPr="005F2E64" w14:paraId="3D494C51" w14:textId="77777777" w:rsidTr="002F779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F7C97C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EG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97490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97BF9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5DA1F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DA8DC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423D259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816</w:t>
            </w:r>
          </w:p>
        </w:tc>
      </w:tr>
      <w:tr w:rsidR="0016762D" w:rsidRPr="005F2E64" w14:paraId="3E316214" w14:textId="77777777" w:rsidTr="002F779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018ACE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proofErr w:type="spellStart"/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Eotax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6D056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3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3425E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5E2CB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6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A6D00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6845804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230</w:t>
            </w:r>
          </w:p>
        </w:tc>
      </w:tr>
      <w:tr w:rsidR="0016762D" w:rsidRPr="005F2E64" w14:paraId="4C120A04" w14:textId="77777777" w:rsidTr="002F779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8C5DD4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GMCS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84936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4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D6321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3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0998B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9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F37F2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2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4D21F92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077</w:t>
            </w:r>
          </w:p>
        </w:tc>
      </w:tr>
      <w:tr w:rsidR="0016762D" w:rsidRPr="005F2E64" w14:paraId="2820C4CC" w14:textId="77777777" w:rsidTr="002F779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171D75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proofErr w:type="spellStart"/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GRO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201D2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CB9EB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5441C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2DAE8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E74F67C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355</w:t>
            </w:r>
          </w:p>
        </w:tc>
      </w:tr>
      <w:tr w:rsidR="0016762D" w:rsidRPr="005F2E64" w14:paraId="65BE1568" w14:textId="77777777" w:rsidTr="00D70BCD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2CC" w:themeFill="accent4" w:themeFillTint="33"/>
            <w:vAlign w:val="center"/>
            <w:hideMark/>
          </w:tcPr>
          <w:p w14:paraId="0C2A801B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HG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558155E9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87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5DC9BE22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2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1F900D2C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85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noWrap/>
            <w:vAlign w:val="center"/>
          </w:tcPr>
          <w:p w14:paraId="74561D42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998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</w:tcPr>
          <w:p w14:paraId="26AD69BC" w14:textId="77777777" w:rsidR="0016762D" w:rsidRPr="005F2E64" w:rsidRDefault="00C71556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&lt;0.001</w:t>
            </w:r>
          </w:p>
        </w:tc>
      </w:tr>
      <w:tr w:rsidR="0016762D" w:rsidRPr="005F2E64" w14:paraId="0697A095" w14:textId="77777777" w:rsidTr="002F779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4814E4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proofErr w:type="spellStart"/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FN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64E11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D907B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CA243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9CD89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E1F01DE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156</w:t>
            </w:r>
          </w:p>
        </w:tc>
      </w:tr>
      <w:tr w:rsidR="0016762D" w:rsidRPr="005F2E64" w14:paraId="74F5ED3A" w14:textId="77777777" w:rsidTr="002F779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F81C38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proofErr w:type="spellStart"/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FNg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F4AA4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F3532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891D0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9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E9973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8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541B627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233</w:t>
            </w:r>
          </w:p>
        </w:tc>
      </w:tr>
      <w:tr w:rsidR="0016762D" w:rsidRPr="005F2E64" w14:paraId="3DA74EA4" w14:textId="77777777" w:rsidTr="002F779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9ABC0A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C89BF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D547B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EC255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213F0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A83CEF4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667</w:t>
            </w:r>
          </w:p>
        </w:tc>
      </w:tr>
      <w:tr w:rsidR="0016762D" w:rsidRPr="005F2E64" w14:paraId="60A3F6D5" w14:textId="77777777" w:rsidTr="00C71556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680C7E9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229C9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9CC54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070DA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66031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</w:tcPr>
          <w:p w14:paraId="77C52186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035</w:t>
            </w:r>
          </w:p>
        </w:tc>
      </w:tr>
      <w:tr w:rsidR="0016762D" w:rsidRPr="005F2E64" w14:paraId="28F90A04" w14:textId="77777777" w:rsidTr="002F779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412B9D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2DE89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FDF98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1C268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BD0BE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D53F55F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165</w:t>
            </w:r>
          </w:p>
        </w:tc>
      </w:tr>
      <w:tr w:rsidR="0016762D" w:rsidRPr="005F2E64" w14:paraId="014E78D9" w14:textId="77777777" w:rsidTr="002F779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020062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5B3FF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73C57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2B55D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48FDF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7C024BE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160</w:t>
            </w:r>
          </w:p>
        </w:tc>
      </w:tr>
      <w:tr w:rsidR="0016762D" w:rsidRPr="005F2E64" w14:paraId="4F72857B" w14:textId="77777777" w:rsidTr="002F779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7EDEEB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ABF28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4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4220B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3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AE8E5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57E6B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4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8EFB7FE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116</w:t>
            </w:r>
          </w:p>
        </w:tc>
      </w:tr>
      <w:tr w:rsidR="0016762D" w:rsidRPr="005F2E64" w14:paraId="101B11F0" w14:textId="77777777" w:rsidTr="002F779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77A356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7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20A69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634D7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5D5A7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22E54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A880B02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133</w:t>
            </w:r>
          </w:p>
        </w:tc>
      </w:tr>
      <w:tr w:rsidR="0016762D" w:rsidRPr="005F2E64" w14:paraId="42DABEB0" w14:textId="77777777" w:rsidTr="00C71556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8BDF3A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FB95F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2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72A62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2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1C644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028A5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66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</w:tcPr>
          <w:p w14:paraId="69642B37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036</w:t>
            </w:r>
          </w:p>
        </w:tc>
      </w:tr>
      <w:tr w:rsidR="0016762D" w:rsidRPr="005F2E64" w14:paraId="28B9E78F" w14:textId="77777777" w:rsidTr="002F779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D23A61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1R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69048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7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9C2FE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3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A63E3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66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6DE99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406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5652F9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682</w:t>
            </w:r>
          </w:p>
        </w:tc>
      </w:tr>
      <w:tr w:rsidR="0016762D" w:rsidRPr="005F2E64" w14:paraId="13CCAE16" w14:textId="77777777" w:rsidTr="002F779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F52F43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32723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4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11EB1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32FE4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8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0EB29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9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F7A599C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067</w:t>
            </w:r>
          </w:p>
        </w:tc>
      </w:tr>
      <w:tr w:rsidR="0016762D" w:rsidRPr="005F2E64" w14:paraId="7291B8EE" w14:textId="77777777" w:rsidTr="002F779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3F3193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2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D94FE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99DC8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4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6BC67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67E7B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EEFDF7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467</w:t>
            </w:r>
          </w:p>
        </w:tc>
      </w:tr>
      <w:tr w:rsidR="0016762D" w:rsidRPr="005F2E64" w14:paraId="0A079562" w14:textId="77777777" w:rsidTr="002F779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70783F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2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1F769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8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D278D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84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30CBC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5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C7133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7F7064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268</w:t>
            </w:r>
          </w:p>
        </w:tc>
      </w:tr>
      <w:tr w:rsidR="0016762D" w:rsidRPr="005F2E64" w14:paraId="7CE67331" w14:textId="77777777" w:rsidTr="002F779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FA770A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59B71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90B9B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EECB5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BCCD2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55D71E0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636</w:t>
            </w:r>
          </w:p>
        </w:tc>
      </w:tr>
      <w:tr w:rsidR="0016762D" w:rsidRPr="005F2E64" w14:paraId="4C55A475" w14:textId="77777777" w:rsidTr="002F779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DE1052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4D474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76EF6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8A0EB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23122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553D66C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187</w:t>
            </w:r>
          </w:p>
        </w:tc>
      </w:tr>
      <w:tr w:rsidR="0016762D" w:rsidRPr="005F2E64" w14:paraId="3A36ECE6" w14:textId="77777777" w:rsidTr="002F779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92F154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0C84D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1394B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7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FCDE2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8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A3690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FEBF587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667</w:t>
            </w:r>
          </w:p>
        </w:tc>
      </w:tr>
      <w:tr w:rsidR="0016762D" w:rsidRPr="005F2E64" w14:paraId="304A3789" w14:textId="77777777" w:rsidTr="002F779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2B05E6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E3A4B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F451C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B124B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9C041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2C164F0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320</w:t>
            </w:r>
          </w:p>
        </w:tc>
      </w:tr>
      <w:tr w:rsidR="0016762D" w:rsidRPr="005F2E64" w14:paraId="401237FD" w14:textId="77777777" w:rsidTr="002F779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414F46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L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AF55E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3CED2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4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2268F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DEE60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6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CEBC15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709</w:t>
            </w:r>
          </w:p>
        </w:tc>
      </w:tr>
      <w:tr w:rsidR="0016762D" w:rsidRPr="005F2E64" w14:paraId="78D485FB" w14:textId="77777777" w:rsidTr="002F779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FAADE5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P1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DDA85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9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50039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6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677B9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9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BFF6C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5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F32BEF5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949</w:t>
            </w:r>
          </w:p>
        </w:tc>
      </w:tr>
      <w:tr w:rsidR="0016762D" w:rsidRPr="005F2E64" w14:paraId="31923C13" w14:textId="77777777" w:rsidTr="002F779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24EB3E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IP1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16324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7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55011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4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D7CE8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8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DBD3B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AC1381C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489</w:t>
            </w:r>
          </w:p>
        </w:tc>
      </w:tr>
      <w:tr w:rsidR="0016762D" w:rsidRPr="005F2E64" w14:paraId="4CAF2682" w14:textId="77777777" w:rsidTr="002F779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177DB1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LI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DD281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18B95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4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4C278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9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572A6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6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BBC2A4B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256</w:t>
            </w:r>
          </w:p>
        </w:tc>
      </w:tr>
      <w:tr w:rsidR="0016762D" w:rsidRPr="005F2E64" w14:paraId="74BD01DA" w14:textId="77777777" w:rsidTr="00C71556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6529F5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MCP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788F4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DB051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6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1C555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9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C004E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5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</w:tcPr>
          <w:p w14:paraId="70A4938A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002</w:t>
            </w:r>
          </w:p>
        </w:tc>
      </w:tr>
      <w:tr w:rsidR="0016762D" w:rsidRPr="005F2E64" w14:paraId="3F97DA84" w14:textId="77777777" w:rsidTr="002F779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FCF79E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MIP1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41FC6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3AB53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05211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91185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F41EFC3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459</w:t>
            </w:r>
          </w:p>
        </w:tc>
      </w:tr>
      <w:tr w:rsidR="0016762D" w:rsidRPr="005F2E64" w14:paraId="79736169" w14:textId="77777777" w:rsidTr="002F779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A6C927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PDGFBB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FB6C7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2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3F9C9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88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279D9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35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94DE6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45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2DE691E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772</w:t>
            </w:r>
          </w:p>
        </w:tc>
      </w:tr>
      <w:tr w:rsidR="0016762D" w:rsidRPr="005F2E64" w14:paraId="42917BFA" w14:textId="77777777" w:rsidTr="002F779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6CFE37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PIGF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1749A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6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2EBA6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3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6FF85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4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55E58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87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D12552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549</w:t>
            </w:r>
          </w:p>
        </w:tc>
      </w:tr>
      <w:tr w:rsidR="0016762D" w:rsidRPr="005F2E64" w14:paraId="5F19D1E9" w14:textId="77777777" w:rsidTr="002F779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4E00B5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RANT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E0641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9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2D809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6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6A4BE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6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ACDD6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4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AC76927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386</w:t>
            </w:r>
          </w:p>
        </w:tc>
      </w:tr>
      <w:tr w:rsidR="0016762D" w:rsidRPr="005F2E64" w14:paraId="09E2370B" w14:textId="77777777" w:rsidTr="002F779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96C230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SC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4B6E1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6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8B0ED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6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8501B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61E1C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8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1DDED38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225</w:t>
            </w:r>
          </w:p>
        </w:tc>
      </w:tr>
      <w:tr w:rsidR="0016762D" w:rsidRPr="005F2E64" w14:paraId="57A40D40" w14:textId="77777777" w:rsidTr="00C71556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664F3A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SDF1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A40AE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85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04088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46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87BC6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917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110A8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076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</w:tcPr>
          <w:p w14:paraId="0768B994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016</w:t>
            </w:r>
          </w:p>
        </w:tc>
      </w:tr>
      <w:tr w:rsidR="0016762D" w:rsidRPr="005F2E64" w14:paraId="79307DC2" w14:textId="77777777" w:rsidTr="002F779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9D29B7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proofErr w:type="spellStart"/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TNF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626AC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6827A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9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87509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5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EB7B4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7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6A61A3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938</w:t>
            </w:r>
          </w:p>
        </w:tc>
      </w:tr>
      <w:tr w:rsidR="0016762D" w:rsidRPr="005F2E64" w14:paraId="7EEBBD3A" w14:textId="77777777" w:rsidTr="002F7797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55699F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VEGFA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1D333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82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02E96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12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7E911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65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4E9F9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254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720C329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320</w:t>
            </w:r>
          </w:p>
        </w:tc>
      </w:tr>
      <w:tr w:rsidR="0016762D" w:rsidRPr="005F2E64" w14:paraId="6B9E1AE1" w14:textId="77777777" w:rsidTr="00C71556">
        <w:trPr>
          <w:trHeight w:val="2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C76942" w14:textId="77777777" w:rsidR="0016762D" w:rsidRPr="005F2E64" w:rsidRDefault="0016762D" w:rsidP="001676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 w:rsidRPr="005F2E64">
              <w:rPr>
                <w:rFonts w:eastAsia="Times New Roman" w:cstheme="minorHAnsi"/>
                <w:color w:val="000000"/>
                <w:sz w:val="20"/>
                <w:lang w:eastAsia="es-ES"/>
              </w:rPr>
              <w:t>VEGFD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DE74F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1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FB5D6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9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FC169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9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BBDDA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lang w:eastAsia="es-ES"/>
              </w:rPr>
              <w:t>6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BE4D5" w:themeFill="accent2" w:themeFillTint="33"/>
            <w:noWrap/>
            <w:vAlign w:val="center"/>
          </w:tcPr>
          <w:p w14:paraId="584F0C77" w14:textId="77777777" w:rsidR="0016762D" w:rsidRPr="005F2E64" w:rsidRDefault="0016762D" w:rsidP="0016762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lang w:eastAsia="es-ES"/>
              </w:rPr>
            </w:pPr>
            <w:r>
              <w:rPr>
                <w:rFonts w:eastAsia="Times New Roman" w:cstheme="minorHAnsi"/>
                <w:color w:val="010205"/>
                <w:sz w:val="20"/>
                <w:lang w:eastAsia="es-ES"/>
              </w:rPr>
              <w:t>0.022</w:t>
            </w:r>
          </w:p>
        </w:tc>
      </w:tr>
    </w:tbl>
    <w:p w14:paraId="2B7A07ED" w14:textId="77777777" w:rsidR="003224FB" w:rsidRPr="00E10831" w:rsidRDefault="00E10831" w:rsidP="003224FB">
      <w:pPr>
        <w:rPr>
          <w:lang w:val="en-US"/>
        </w:rPr>
      </w:pPr>
      <w:r>
        <w:rPr>
          <w:lang w:val="en-GB"/>
        </w:rPr>
        <w:t>Bad outcome means intubation or death. Variables are represented as median and</w:t>
      </w:r>
      <w:r w:rsidRPr="00E10831">
        <w:rPr>
          <w:lang w:val="en-GB"/>
        </w:rPr>
        <w:t xml:space="preserve"> </w:t>
      </w:r>
      <w:r>
        <w:rPr>
          <w:lang w:val="en-GB"/>
        </w:rPr>
        <w:t>IQR (</w:t>
      </w:r>
      <w:r w:rsidRPr="00E10831">
        <w:rPr>
          <w:lang w:val="en-GB"/>
        </w:rPr>
        <w:t>interquartile range</w:t>
      </w:r>
      <w:r>
        <w:rPr>
          <w:lang w:val="en-GB"/>
        </w:rPr>
        <w:t>). N, number of patients</w:t>
      </w:r>
      <w:r w:rsidR="00124A01">
        <w:rPr>
          <w:lang w:val="en-GB"/>
        </w:rPr>
        <w:t>.</w:t>
      </w:r>
    </w:p>
    <w:p w14:paraId="038ECF04" w14:textId="77777777" w:rsidR="00142DC3" w:rsidRPr="00142DC3" w:rsidRDefault="00142DC3" w:rsidP="00142DC3">
      <w:pPr>
        <w:rPr>
          <w:lang w:val="en-US"/>
        </w:rPr>
      </w:pPr>
      <w:r w:rsidRPr="00142DC3">
        <w:rPr>
          <w:b/>
          <w:lang w:val="en-US"/>
        </w:rPr>
        <w:t>Supplemental Table 3</w:t>
      </w:r>
      <w:r>
        <w:rPr>
          <w:b/>
          <w:lang w:val="en-US"/>
        </w:rPr>
        <w:t>d</w:t>
      </w:r>
      <w:r w:rsidRPr="00142DC3">
        <w:rPr>
          <w:lang w:val="en-US"/>
        </w:rPr>
        <w:t>: Cytokine level analyses according to outcome in A/B/AB</w:t>
      </w:r>
      <w:r>
        <w:rPr>
          <w:lang w:val="en-US"/>
        </w:rPr>
        <w:t xml:space="preserve"> blood group at second</w:t>
      </w:r>
      <w:r w:rsidRPr="00142DC3">
        <w:rPr>
          <w:lang w:val="en-US"/>
        </w:rPr>
        <w:t xml:space="preserve"> moment by using the Mann Whitney U test.</w:t>
      </w:r>
    </w:p>
    <w:sectPr w:rsidR="00142DC3" w:rsidRPr="00142DC3" w:rsidSect="005F2E64">
      <w:pgSz w:w="11906" w:h="16838"/>
      <w:pgMar w:top="720" w:right="720" w:bottom="720" w:left="72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B05B1D"/>
    <w:multiLevelType w:val="hybridMultilevel"/>
    <w:tmpl w:val="CF22C606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5F0C"/>
    <w:rsid w:val="00065E09"/>
    <w:rsid w:val="000674B4"/>
    <w:rsid w:val="000A5257"/>
    <w:rsid w:val="00106CC5"/>
    <w:rsid w:val="00124A01"/>
    <w:rsid w:val="00142DC3"/>
    <w:rsid w:val="00166058"/>
    <w:rsid w:val="00166EAE"/>
    <w:rsid w:val="0016762D"/>
    <w:rsid w:val="001C05D1"/>
    <w:rsid w:val="001D1895"/>
    <w:rsid w:val="001D21D6"/>
    <w:rsid w:val="0027539D"/>
    <w:rsid w:val="00294B18"/>
    <w:rsid w:val="002D4771"/>
    <w:rsid w:val="002D7446"/>
    <w:rsid w:val="002F7797"/>
    <w:rsid w:val="00320BA3"/>
    <w:rsid w:val="003224FB"/>
    <w:rsid w:val="003715EC"/>
    <w:rsid w:val="00381CA2"/>
    <w:rsid w:val="00381D24"/>
    <w:rsid w:val="0038577D"/>
    <w:rsid w:val="003A1450"/>
    <w:rsid w:val="003A366B"/>
    <w:rsid w:val="003A6835"/>
    <w:rsid w:val="003D3140"/>
    <w:rsid w:val="003E4026"/>
    <w:rsid w:val="0040632F"/>
    <w:rsid w:val="004341AB"/>
    <w:rsid w:val="004600F8"/>
    <w:rsid w:val="00476B5F"/>
    <w:rsid w:val="00484628"/>
    <w:rsid w:val="004C0427"/>
    <w:rsid w:val="004E3424"/>
    <w:rsid w:val="004E5815"/>
    <w:rsid w:val="004E7EE6"/>
    <w:rsid w:val="004F4C55"/>
    <w:rsid w:val="00507251"/>
    <w:rsid w:val="00530DD9"/>
    <w:rsid w:val="00553359"/>
    <w:rsid w:val="00565D1C"/>
    <w:rsid w:val="005A44AD"/>
    <w:rsid w:val="005F2E64"/>
    <w:rsid w:val="006070EE"/>
    <w:rsid w:val="00610D21"/>
    <w:rsid w:val="00662268"/>
    <w:rsid w:val="006900B7"/>
    <w:rsid w:val="006A2085"/>
    <w:rsid w:val="006C076D"/>
    <w:rsid w:val="006D33AA"/>
    <w:rsid w:val="00725F04"/>
    <w:rsid w:val="0073000E"/>
    <w:rsid w:val="007645DE"/>
    <w:rsid w:val="00817B10"/>
    <w:rsid w:val="00836494"/>
    <w:rsid w:val="00847585"/>
    <w:rsid w:val="0087002D"/>
    <w:rsid w:val="0088719E"/>
    <w:rsid w:val="00951029"/>
    <w:rsid w:val="009A5735"/>
    <w:rsid w:val="009A7C04"/>
    <w:rsid w:val="009D18B3"/>
    <w:rsid w:val="00A34788"/>
    <w:rsid w:val="00AE27E2"/>
    <w:rsid w:val="00AF104F"/>
    <w:rsid w:val="00AF3B31"/>
    <w:rsid w:val="00B103A5"/>
    <w:rsid w:val="00B21AD2"/>
    <w:rsid w:val="00B31A27"/>
    <w:rsid w:val="00B6594C"/>
    <w:rsid w:val="00B85E42"/>
    <w:rsid w:val="00BD5070"/>
    <w:rsid w:val="00BD6C3E"/>
    <w:rsid w:val="00C05F75"/>
    <w:rsid w:val="00C61068"/>
    <w:rsid w:val="00C71556"/>
    <w:rsid w:val="00CB4CAF"/>
    <w:rsid w:val="00CC455F"/>
    <w:rsid w:val="00CC4B9F"/>
    <w:rsid w:val="00D56239"/>
    <w:rsid w:val="00D70093"/>
    <w:rsid w:val="00D70BCD"/>
    <w:rsid w:val="00D74024"/>
    <w:rsid w:val="00DA1201"/>
    <w:rsid w:val="00DA5F0C"/>
    <w:rsid w:val="00DA65DE"/>
    <w:rsid w:val="00DB51DE"/>
    <w:rsid w:val="00E10831"/>
    <w:rsid w:val="00E42744"/>
    <w:rsid w:val="00E45571"/>
    <w:rsid w:val="00E61CA4"/>
    <w:rsid w:val="00E63A92"/>
    <w:rsid w:val="00E80659"/>
    <w:rsid w:val="00ED146C"/>
    <w:rsid w:val="00F6167E"/>
    <w:rsid w:val="00F76D46"/>
    <w:rsid w:val="00F93DE7"/>
    <w:rsid w:val="00F95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78325"/>
  <w15:docId w15:val="{6A7F05B1-9D71-47D4-9B71-5A84E6411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F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27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0</Words>
  <Characters>5871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tamayo</dc:creator>
  <cp:keywords/>
  <dc:description/>
  <cp:lastModifiedBy>Megan Bond</cp:lastModifiedBy>
  <cp:revision>2</cp:revision>
  <dcterms:created xsi:type="dcterms:W3CDTF">2021-09-16T08:04:00Z</dcterms:created>
  <dcterms:modified xsi:type="dcterms:W3CDTF">2021-09-16T08:04:00Z</dcterms:modified>
</cp:coreProperties>
</file>